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F6E2C" w14:textId="5DB5C2C9" w:rsidR="00FE305A" w:rsidRPr="00527A6C" w:rsidRDefault="00FE305A" w:rsidP="00FE305A">
      <w:pPr>
        <w:rPr>
          <w:b/>
          <w:color w:val="auto"/>
        </w:rPr>
      </w:pPr>
      <w:r w:rsidRPr="00527A6C">
        <w:rPr>
          <w:b/>
          <w:color w:val="auto"/>
        </w:rPr>
        <w:t>Table S1. Mean values of root length of cotton genotypes grown under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5"/>
        <w:gridCol w:w="1217"/>
        <w:gridCol w:w="698"/>
        <w:gridCol w:w="698"/>
        <w:gridCol w:w="830"/>
        <w:gridCol w:w="711"/>
        <w:gridCol w:w="507"/>
        <w:gridCol w:w="1257"/>
        <w:gridCol w:w="698"/>
        <w:gridCol w:w="698"/>
        <w:gridCol w:w="830"/>
        <w:gridCol w:w="711"/>
      </w:tblGrid>
      <w:tr w:rsidR="00527A6C" w:rsidRPr="00527A6C" w14:paraId="2A24DBB0" w14:textId="77777777" w:rsidTr="005E44D3">
        <w:trPr>
          <w:jc w:val="center"/>
        </w:trPr>
        <w:tc>
          <w:tcPr>
            <w:tcW w:w="26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357A1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</w:t>
            </w:r>
          </w:p>
          <w:p w14:paraId="39F58897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o.</w:t>
            </w:r>
          </w:p>
        </w:tc>
        <w:tc>
          <w:tcPr>
            <w:tcW w:w="6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5DF2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</w:t>
            </w:r>
          </w:p>
          <w:p w14:paraId="79CF7E69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ame</w:t>
            </w:r>
          </w:p>
        </w:tc>
        <w:tc>
          <w:tcPr>
            <w:tcW w:w="157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183C6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Root Length</w:t>
            </w:r>
          </w:p>
        </w:tc>
        <w:tc>
          <w:tcPr>
            <w:tcW w:w="2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8FFB3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</w:t>
            </w:r>
          </w:p>
          <w:p w14:paraId="1E96356B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o.</w:t>
            </w:r>
          </w:p>
        </w:tc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C16FA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</w:t>
            </w:r>
          </w:p>
          <w:p w14:paraId="305A24C7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ame</w:t>
            </w:r>
          </w:p>
        </w:tc>
        <w:tc>
          <w:tcPr>
            <w:tcW w:w="157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1A35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Root Length</w:t>
            </w:r>
          </w:p>
        </w:tc>
      </w:tr>
      <w:tr w:rsidR="00527A6C" w:rsidRPr="00527A6C" w14:paraId="233EDEE3" w14:textId="77777777" w:rsidTr="005E44D3">
        <w:trPr>
          <w:trHeight w:val="278"/>
          <w:jc w:val="center"/>
        </w:trPr>
        <w:tc>
          <w:tcPr>
            <w:tcW w:w="26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CAB8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E3E66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CCAC3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B707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71020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2759E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.</w:t>
            </w:r>
          </w:p>
          <w:p w14:paraId="2046E7A5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value</w:t>
            </w:r>
          </w:p>
        </w:tc>
        <w:tc>
          <w:tcPr>
            <w:tcW w:w="2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17616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7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C1F55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AC498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49DF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DB12C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2EE84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.</w:t>
            </w:r>
          </w:p>
          <w:p w14:paraId="44E5140C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value</w:t>
            </w:r>
          </w:p>
        </w:tc>
      </w:tr>
      <w:tr w:rsidR="00527A6C" w:rsidRPr="00527A6C" w14:paraId="3AD20536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96BB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6A06E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557F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CFE9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0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0C35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2FFF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3011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CF511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26BB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7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BEDF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2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5722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2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81B7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0</w:t>
            </w:r>
          </w:p>
        </w:tc>
      </w:tr>
      <w:tr w:rsidR="00527A6C" w:rsidRPr="00527A6C" w14:paraId="464F1413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EBAF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</w:p>
          <w:p w14:paraId="03F7611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53EAC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21B9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A025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7C4A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8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1063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8AFB2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9043A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3E04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F573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0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1898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7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61B3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7</w:t>
            </w:r>
          </w:p>
        </w:tc>
      </w:tr>
      <w:tr w:rsidR="00527A6C" w:rsidRPr="00527A6C" w14:paraId="75E6E67E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209D9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0A7B8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F082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0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9610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6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BB8E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1900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FE844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E2C41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4924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0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B9CE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7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E58B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DB9A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4</w:t>
            </w:r>
          </w:p>
        </w:tc>
      </w:tr>
      <w:tr w:rsidR="00527A6C" w:rsidRPr="00527A6C" w14:paraId="56CF4B36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578E5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BAC40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C02E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3.9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7D76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F0D1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2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7000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9EFE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644F1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FB65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29A1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F566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2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3722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6</w:t>
            </w:r>
          </w:p>
        </w:tc>
      </w:tr>
      <w:tr w:rsidR="00527A6C" w:rsidRPr="00527A6C" w14:paraId="571D8238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538FF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87B6F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4214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2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D4D0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2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FD94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12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F88A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A654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C433E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C4AF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4840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3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8EAE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1.1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8749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3</w:t>
            </w:r>
          </w:p>
        </w:tc>
      </w:tr>
      <w:tr w:rsidR="00527A6C" w:rsidRPr="00527A6C" w14:paraId="34D8DD86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9958F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B420D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1C1E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2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91C0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54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41EB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3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B2FD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7316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E541F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DE2B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005F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3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27D8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1.1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6438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3</w:t>
            </w:r>
          </w:p>
        </w:tc>
      </w:tr>
      <w:tr w:rsidR="00527A6C" w:rsidRPr="00527A6C" w14:paraId="425C395B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71B7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6AB5B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8A23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5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30D5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4814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4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05F2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E42C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421A8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C1CB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7A8D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46D9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28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DD40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9</w:t>
            </w:r>
          </w:p>
        </w:tc>
      </w:tr>
      <w:tr w:rsidR="00527A6C" w:rsidRPr="00527A6C" w14:paraId="704EE445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13B09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2C674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3FF1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0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F1DD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8387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7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BF18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D5A8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 xml:space="preserve">28 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7A7E5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0B96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1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5B3F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8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67EE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2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FFC4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4</w:t>
            </w:r>
          </w:p>
        </w:tc>
      </w:tr>
      <w:tr w:rsidR="00527A6C" w:rsidRPr="00527A6C" w14:paraId="371C5483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8242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FB40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A2B7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138D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1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E38B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2.79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2AFB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B637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35C0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ED1F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1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A8F2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1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3C15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81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DC49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</w:t>
            </w:r>
          </w:p>
        </w:tc>
      </w:tr>
      <w:tr w:rsidR="00527A6C" w:rsidRPr="00527A6C" w14:paraId="758AE4D0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2F62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980A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A05C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5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D4F9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04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3C7C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18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2CD8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326B5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0C65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6760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6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AA7F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1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B464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11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4534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</w:t>
            </w:r>
          </w:p>
        </w:tc>
      </w:tr>
      <w:tr w:rsidR="00527A6C" w:rsidRPr="00527A6C" w14:paraId="424CB0D5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8F798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F821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FBB8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6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8E80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B30A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699A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0DEA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1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B726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FE3C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4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242C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7AA7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0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2CA6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0</w:t>
            </w:r>
          </w:p>
        </w:tc>
      </w:tr>
      <w:tr w:rsidR="00527A6C" w:rsidRPr="00527A6C" w14:paraId="44826DF4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8B12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1BE0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2D7B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9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B9ABE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C5BA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47CA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E8628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D798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D324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5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F752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E80C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F5F2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</w:t>
            </w:r>
          </w:p>
        </w:tc>
      </w:tr>
      <w:tr w:rsidR="00527A6C" w:rsidRPr="00527A6C" w14:paraId="66F0E2FA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0FD1C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B0259" w14:textId="77777777" w:rsidR="00FE305A" w:rsidRPr="00527A6C" w:rsidRDefault="00FE305A" w:rsidP="005E44D3">
            <w:pPr>
              <w:spacing w:line="240" w:lineRule="auto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5EEBD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2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4C3C4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720D3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4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32AC6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CCBE4" w14:textId="77777777" w:rsidR="00FE305A" w:rsidRPr="00527A6C" w:rsidRDefault="00FE305A" w:rsidP="005E44D3">
            <w:pPr>
              <w:spacing w:after="0" w:line="240" w:lineRule="auto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6BB20" w14:textId="77777777" w:rsidR="00FE305A" w:rsidRPr="00527A6C" w:rsidRDefault="00FE305A" w:rsidP="005E44D3">
            <w:pPr>
              <w:spacing w:line="240" w:lineRule="auto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59789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3459A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00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1EED4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1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3F23D" w14:textId="77777777" w:rsidR="00FE305A" w:rsidRPr="00527A6C" w:rsidRDefault="00FE305A" w:rsidP="005E44D3">
            <w:pPr>
              <w:spacing w:line="240" w:lineRule="auto"/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3</w:t>
            </w:r>
          </w:p>
        </w:tc>
      </w:tr>
      <w:tr w:rsidR="00527A6C" w:rsidRPr="00527A6C" w14:paraId="58FAB586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0825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4FE3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8C60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3.5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158F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F3A4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8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B65E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0F38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C87F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918D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3.5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A276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2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7531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3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B990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3</w:t>
            </w:r>
          </w:p>
        </w:tc>
      </w:tr>
      <w:tr w:rsidR="00527A6C" w:rsidRPr="00527A6C" w14:paraId="73173BC0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2CBF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8A1D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5BBC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9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09E3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3CD7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73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F6FA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B56DF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096E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B1435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8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316B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C103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8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64F9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</w:t>
            </w:r>
          </w:p>
        </w:tc>
      </w:tr>
      <w:tr w:rsidR="00527A6C" w:rsidRPr="00527A6C" w14:paraId="7F5F7000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C18E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536C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2713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7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E226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4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B621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88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F434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3FD3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5F05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1E66A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2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13BD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0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0631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76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662F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0</w:t>
            </w:r>
          </w:p>
        </w:tc>
      </w:tr>
      <w:tr w:rsidR="00527A6C" w:rsidRPr="00527A6C" w14:paraId="6EAE12D2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89AC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lastRenderedPageBreak/>
              <w:t>17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6719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1DCD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3.5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21C8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0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CC9D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7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768B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9E045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7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D871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456E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3.7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66B5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9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145B9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8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C7E8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8</w:t>
            </w:r>
          </w:p>
        </w:tc>
      </w:tr>
      <w:tr w:rsidR="00527A6C" w:rsidRPr="00527A6C" w14:paraId="7A87EFA7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4FB1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0DA3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194A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FB42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E7FC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10.0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8BFB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EF7A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0131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94D80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56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EC99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8987F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5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F21F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2</w:t>
            </w:r>
          </w:p>
        </w:tc>
      </w:tr>
      <w:tr w:rsidR="00527A6C" w:rsidRPr="00527A6C" w14:paraId="403E3948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1C68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A731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F680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7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74A88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3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329C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4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5D5F6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E1A14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B57B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006C1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25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FF1B4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2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86D3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65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1D2B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7</w:t>
            </w:r>
          </w:p>
        </w:tc>
      </w:tr>
      <w:tr w:rsidR="00FE305A" w:rsidRPr="00527A6C" w14:paraId="404A3F77" w14:textId="77777777" w:rsidTr="005E44D3">
        <w:trPr>
          <w:jc w:val="center"/>
        </w:trPr>
        <w:tc>
          <w:tcPr>
            <w:tcW w:w="2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867D5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426B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5-472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D967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5.41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138BB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6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A22F2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9.01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B5C8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7.0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A87BC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0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5EA2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580A3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4.98</w:t>
            </w:r>
          </w:p>
        </w:tc>
        <w:tc>
          <w:tcPr>
            <w:tcW w:w="3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4C15C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ABF97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8.79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4BD2D" w14:textId="77777777" w:rsidR="00FE305A" w:rsidRPr="00527A6C" w:rsidRDefault="00FE305A" w:rsidP="005E44D3">
            <w:pPr>
              <w:jc w:val="center"/>
              <w:rPr>
                <w:rFonts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6.86</w:t>
            </w:r>
          </w:p>
        </w:tc>
      </w:tr>
    </w:tbl>
    <w:p w14:paraId="3197487D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05DC84B0" w14:textId="3D22153F" w:rsidR="00FE305A" w:rsidRPr="00527A6C" w:rsidRDefault="00FE305A" w:rsidP="00FE305A">
      <w:pPr>
        <w:rPr>
          <w:b/>
          <w:color w:val="auto"/>
        </w:rPr>
      </w:pPr>
      <w:r w:rsidRPr="00527A6C">
        <w:rPr>
          <w:b/>
          <w:color w:val="auto"/>
        </w:rPr>
        <w:t>Table S 1.1 Mean values of Shoot length of cotton genotypes grown under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"/>
        <w:gridCol w:w="1177"/>
        <w:gridCol w:w="756"/>
        <w:gridCol w:w="756"/>
        <w:gridCol w:w="636"/>
        <w:gridCol w:w="648"/>
        <w:gridCol w:w="452"/>
        <w:gridCol w:w="1677"/>
        <w:gridCol w:w="756"/>
        <w:gridCol w:w="756"/>
        <w:gridCol w:w="636"/>
        <w:gridCol w:w="648"/>
      </w:tblGrid>
      <w:tr w:rsidR="00527A6C" w:rsidRPr="00527A6C" w14:paraId="588A617B" w14:textId="77777777" w:rsidTr="005E44D3">
        <w:trPr>
          <w:jc w:val="center"/>
        </w:trPr>
        <w:tc>
          <w:tcPr>
            <w:tcW w:w="2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B181F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</w:t>
            </w:r>
          </w:p>
          <w:p w14:paraId="2B394257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o.</w:t>
            </w:r>
          </w:p>
        </w:tc>
        <w:tc>
          <w:tcPr>
            <w:tcW w:w="69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2DECB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</w:t>
            </w:r>
          </w:p>
          <w:p w14:paraId="3F19EDC2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ame</w:t>
            </w:r>
          </w:p>
        </w:tc>
        <w:tc>
          <w:tcPr>
            <w:tcW w:w="143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30769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Shoot length</w:t>
            </w:r>
          </w:p>
        </w:tc>
        <w:tc>
          <w:tcPr>
            <w:tcW w:w="2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0427A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</w:t>
            </w:r>
          </w:p>
          <w:p w14:paraId="66031B68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o.</w:t>
            </w:r>
          </w:p>
        </w:tc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F63D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</w:t>
            </w:r>
          </w:p>
          <w:p w14:paraId="3AE6CB29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Name</w:t>
            </w:r>
          </w:p>
        </w:tc>
        <w:tc>
          <w:tcPr>
            <w:tcW w:w="143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CAE60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Shoot length</w:t>
            </w:r>
          </w:p>
        </w:tc>
      </w:tr>
      <w:tr w:rsidR="00527A6C" w:rsidRPr="00527A6C" w14:paraId="4FADDC18" w14:textId="77777777" w:rsidTr="005E44D3">
        <w:trPr>
          <w:trHeight w:val="278"/>
          <w:jc w:val="center"/>
        </w:trPr>
        <w:tc>
          <w:tcPr>
            <w:tcW w:w="23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A85E6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9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F96B5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56289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2183C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86FF0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B4898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.</w:t>
            </w:r>
          </w:p>
          <w:p w14:paraId="111CB31B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value</w:t>
            </w:r>
          </w:p>
        </w:tc>
        <w:tc>
          <w:tcPr>
            <w:tcW w:w="23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FDC04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84AB0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6157B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2FDD4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0884D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9ED74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.</w:t>
            </w:r>
          </w:p>
          <w:p w14:paraId="28E7622B" w14:textId="77777777" w:rsidR="00FE305A" w:rsidRPr="00527A6C" w:rsidRDefault="00FE305A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Value</w:t>
            </w:r>
          </w:p>
        </w:tc>
      </w:tr>
      <w:tr w:rsidR="00527A6C" w:rsidRPr="00527A6C" w14:paraId="43683256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161B4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E2030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5BD8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1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5F4F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57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43FC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.5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0E75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1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84AE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E4646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ADAC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7B4C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20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ED76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.17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ABBE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49</w:t>
            </w:r>
          </w:p>
        </w:tc>
      </w:tr>
      <w:tr w:rsidR="00527A6C" w:rsidRPr="00527A6C" w14:paraId="65B5BCA8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FF2C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14E20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F044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1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506B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2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F874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2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57EB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8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C1198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BD4A6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9DBB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8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FD00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65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C8BB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93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99A6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4</w:t>
            </w:r>
          </w:p>
        </w:tc>
      </w:tr>
      <w:tr w:rsidR="00527A6C" w:rsidRPr="00527A6C" w14:paraId="4AB7DF5A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3654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226DE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A021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0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E23E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70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4846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6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8265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34639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9CD27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01FD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3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270A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34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929B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6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2F46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7</w:t>
            </w:r>
          </w:p>
        </w:tc>
      </w:tr>
      <w:tr w:rsidR="00527A6C" w:rsidRPr="00527A6C" w14:paraId="1740F029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04CC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F046E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9AD0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3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FC0C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2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481F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3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AC67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D502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8981F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0C0B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2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D219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685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D744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61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3391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84</w:t>
            </w:r>
          </w:p>
        </w:tc>
      </w:tr>
      <w:tr w:rsidR="00527A6C" w:rsidRPr="00527A6C" w14:paraId="25B4314C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A041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C1D8D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6AEB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9.52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8C1E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7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3693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4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8934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740B8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AAD94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205B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8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14C1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7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1D53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.70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C9EC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4</w:t>
            </w:r>
          </w:p>
        </w:tc>
      </w:tr>
      <w:tr w:rsidR="00527A6C" w:rsidRPr="00527A6C" w14:paraId="5DD1F3C2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404C2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73947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D387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5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C787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39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52B8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8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4389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B71B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72FAF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D261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5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C02B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7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0508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74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E8AD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3</w:t>
            </w:r>
          </w:p>
        </w:tc>
      </w:tr>
      <w:tr w:rsidR="00527A6C" w:rsidRPr="00527A6C" w14:paraId="5A2D74EA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1518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0E7FB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0566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3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FC5E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1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7D48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5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1464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2596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C9A0F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F22F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7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D3EC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3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DA14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.7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1AE0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2</w:t>
            </w:r>
          </w:p>
        </w:tc>
      </w:tr>
      <w:tr w:rsidR="00527A6C" w:rsidRPr="00527A6C" w14:paraId="3F03AB8D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B2E52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CB631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6245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3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CA30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4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613D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5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3D49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A00C50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50FEA" w14:textId="77777777" w:rsidR="00FE305A" w:rsidRPr="00527A6C" w:rsidRDefault="00FE305A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035F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7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3E44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A636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4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4ECF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8</w:t>
            </w:r>
          </w:p>
        </w:tc>
      </w:tr>
      <w:tr w:rsidR="00527A6C" w:rsidRPr="00527A6C" w14:paraId="2303A849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928AD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A304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A7C1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6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8557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312B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3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1CC9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1F1E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AF8B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4B30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8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64F3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69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90E9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93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1F0E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5</w:t>
            </w:r>
          </w:p>
        </w:tc>
      </w:tr>
      <w:tr w:rsidR="00527A6C" w:rsidRPr="00527A6C" w14:paraId="4034DF8C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BAE3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8636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B43C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535B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6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B6FD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0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DB52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BD8FC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0156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148A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8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C6E9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74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FBFE9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.0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3796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2</w:t>
            </w:r>
          </w:p>
        </w:tc>
      </w:tr>
      <w:tr w:rsidR="00527A6C" w:rsidRPr="00527A6C" w14:paraId="7F48DC06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0DF1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C52E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5029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9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14E2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85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0B65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91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0F97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ED80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1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2128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EAA2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2687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8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E965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6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9694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8</w:t>
            </w:r>
          </w:p>
        </w:tc>
      </w:tr>
      <w:tr w:rsidR="00527A6C" w:rsidRPr="00527A6C" w14:paraId="07CD511A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DCF7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CB05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4F41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4AF9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29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1AF5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4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F806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CEDCC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B559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F81A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9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EEBC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3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7AC3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2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5ECE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1</w:t>
            </w:r>
          </w:p>
        </w:tc>
      </w:tr>
      <w:tr w:rsidR="00527A6C" w:rsidRPr="00527A6C" w14:paraId="235E283D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D125B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62AF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A190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3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EBAD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9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3BF9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B22F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8F5EF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F9EFF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3A04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8EFE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99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8539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2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BF6F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2</w:t>
            </w:r>
          </w:p>
        </w:tc>
      </w:tr>
      <w:tr w:rsidR="00527A6C" w:rsidRPr="00527A6C" w14:paraId="1E2215D5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A8313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364B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BA13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3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4819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B4F3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8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A21D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1AF9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A166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9A85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9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BB2F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73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CE7A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.1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091B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95</w:t>
            </w:r>
          </w:p>
        </w:tc>
      </w:tr>
      <w:tr w:rsidR="00527A6C" w:rsidRPr="00527A6C" w14:paraId="3DBEAA65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C60C0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86D7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BF4D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2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C1BE5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7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6E07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26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EA2A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7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3B871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7889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0C66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1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82F5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88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BFE5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59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9D14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22</w:t>
            </w:r>
          </w:p>
        </w:tc>
      </w:tr>
      <w:tr w:rsidR="00527A6C" w:rsidRPr="00527A6C" w14:paraId="6E3163A6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BCC7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FE10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87D5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2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C79F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88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00E5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6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3D58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9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2C041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66A4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74E8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8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B6D4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7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B078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31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D2A6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9</w:t>
            </w:r>
          </w:p>
        </w:tc>
      </w:tr>
      <w:tr w:rsidR="00527A6C" w:rsidRPr="00527A6C" w14:paraId="0B02E1FD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8BF2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A3D7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4F9A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1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9C25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.0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1ABF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.08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F28A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0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672A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7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9DD3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871A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.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DECD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6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4AD2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9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3AD7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9</w:t>
            </w:r>
          </w:p>
        </w:tc>
      </w:tr>
      <w:tr w:rsidR="00527A6C" w:rsidRPr="00527A6C" w14:paraId="27E3AB5D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45106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5182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D7274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CCBF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1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9BE7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2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BA44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93C17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301B8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5AEA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3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95EE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1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BC7C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.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ACAD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</w:tr>
      <w:tr w:rsidR="00527A6C" w:rsidRPr="00527A6C" w14:paraId="3D7CC34E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1D6C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9F29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BE08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13677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7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35F81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5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39D79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2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CFAFA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548B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3BD7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6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788E6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7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B81CD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4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F495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</w:t>
            </w:r>
          </w:p>
        </w:tc>
      </w:tr>
      <w:tr w:rsidR="00FE305A" w:rsidRPr="00527A6C" w14:paraId="20E06969" w14:textId="77777777" w:rsidTr="005E44D3">
        <w:trPr>
          <w:jc w:val="center"/>
        </w:trPr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D4C1E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E115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5-472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CD70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9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12073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8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6A282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7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5410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D51E2" w14:textId="77777777" w:rsidR="00FE305A" w:rsidRPr="00527A6C" w:rsidRDefault="00FE305A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0</w:t>
            </w:r>
          </w:p>
        </w:tc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B33EE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3E95B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2</w:t>
            </w:r>
          </w:p>
        </w:tc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C353A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9.35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2E4DC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.0</w:t>
            </w:r>
          </w:p>
        </w:tc>
        <w:tc>
          <w:tcPr>
            <w:tcW w:w="3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2B040" w14:textId="77777777" w:rsidR="00FE305A" w:rsidRPr="00527A6C" w:rsidRDefault="00FE305A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</w:tr>
    </w:tbl>
    <w:p w14:paraId="790846AF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26FF1B33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41D3A85D" w14:textId="7DF51E0B" w:rsidR="00A21BAC" w:rsidRPr="00527A6C" w:rsidRDefault="00A21BAC" w:rsidP="00A21BAC">
      <w:pPr>
        <w:rPr>
          <w:b/>
          <w:color w:val="auto"/>
        </w:rPr>
      </w:pPr>
      <w:r w:rsidRPr="00527A6C">
        <w:rPr>
          <w:b/>
          <w:color w:val="auto"/>
        </w:rPr>
        <w:t>Table S 1.2 Mean values of RWC of cotton genotypes grown in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7"/>
        <w:gridCol w:w="1208"/>
        <w:gridCol w:w="688"/>
        <w:gridCol w:w="688"/>
        <w:gridCol w:w="821"/>
        <w:gridCol w:w="701"/>
        <w:gridCol w:w="486"/>
        <w:gridCol w:w="1270"/>
        <w:gridCol w:w="660"/>
        <w:gridCol w:w="821"/>
        <w:gridCol w:w="821"/>
        <w:gridCol w:w="699"/>
      </w:tblGrid>
      <w:tr w:rsidR="00527A6C" w:rsidRPr="00527A6C" w14:paraId="7F2C03A7" w14:textId="77777777" w:rsidTr="00252024">
        <w:trPr>
          <w:jc w:val="center"/>
        </w:trPr>
        <w:tc>
          <w:tcPr>
            <w:tcW w:w="2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EDD16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64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48503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55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F8CD8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RWC</w:t>
            </w:r>
          </w:p>
        </w:tc>
        <w:tc>
          <w:tcPr>
            <w:tcW w:w="2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B229E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67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BF3D3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60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592C2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RWC</w:t>
            </w:r>
          </w:p>
        </w:tc>
      </w:tr>
      <w:tr w:rsidR="00527A6C" w:rsidRPr="00527A6C" w14:paraId="21CD5994" w14:textId="77777777" w:rsidTr="00252024">
        <w:trPr>
          <w:trHeight w:val="278"/>
          <w:jc w:val="center"/>
        </w:trPr>
        <w:tc>
          <w:tcPr>
            <w:tcW w:w="2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5078A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4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F2C4D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3406B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B166C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80700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155B4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  <w:tc>
          <w:tcPr>
            <w:tcW w:w="2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1B7E8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7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8E6C5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9E2D8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032B0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568F3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7F20A" w14:textId="77777777" w:rsidR="00A21BAC" w:rsidRPr="00527A6C" w:rsidRDefault="00A21BAC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</w:tr>
      <w:tr w:rsidR="00527A6C" w:rsidRPr="00527A6C" w14:paraId="348B3AAF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244A0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FA15E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E548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6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EE1B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9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7102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33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3E28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9.5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5B1E8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6BD7E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044B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6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823C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33.7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23FB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3.3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3644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.1</w:t>
            </w:r>
          </w:p>
        </w:tc>
      </w:tr>
      <w:tr w:rsidR="00527A6C" w:rsidRPr="00527A6C" w14:paraId="710531E4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71035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5A9C8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F200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D1D4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.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96AD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2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3799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5.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D63E2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DCBDE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2B34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9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57EE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3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1DCA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6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AB4C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2.6</w:t>
            </w:r>
          </w:p>
        </w:tc>
      </w:tr>
      <w:tr w:rsidR="00527A6C" w:rsidRPr="00527A6C" w14:paraId="4DB8513E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7F9AD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259CF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C2CB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B81F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5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6417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8.17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95BEC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85EB4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5DD82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F8DF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2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5BFA8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5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646B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3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43E5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9</w:t>
            </w:r>
          </w:p>
        </w:tc>
      </w:tr>
      <w:tr w:rsidR="00527A6C" w:rsidRPr="00527A6C" w14:paraId="1CA2553B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195DC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EE6B3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5295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F869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AE0C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3.1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D827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2.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3DF18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2799B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FF9A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8C34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72A6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31F3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1</w:t>
            </w:r>
          </w:p>
        </w:tc>
      </w:tr>
      <w:tr w:rsidR="00527A6C" w:rsidRPr="00527A6C" w14:paraId="69955DCD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C8BD5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D2439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3813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1D58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98A1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7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44DD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BA3CC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7AFC2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E9FF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C5FC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9.9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388B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1E25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6.5</w:t>
            </w:r>
          </w:p>
        </w:tc>
      </w:tr>
      <w:tr w:rsidR="00527A6C" w:rsidRPr="00527A6C" w14:paraId="5E9B7BAF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C69C6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2A4C7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8239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9FB4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A803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4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6274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5.6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ECD74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CA71E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40AC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5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E6F2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9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BE6F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36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9695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0</w:t>
            </w:r>
          </w:p>
        </w:tc>
      </w:tr>
      <w:tr w:rsidR="00527A6C" w:rsidRPr="00527A6C" w14:paraId="0840FC2B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4C830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08439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D4DA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9F74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074B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7.3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AC8C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9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65A61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62962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E6EE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6.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0F5F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.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82BF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0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A8D0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2.8</w:t>
            </w:r>
          </w:p>
        </w:tc>
      </w:tr>
      <w:tr w:rsidR="00527A6C" w:rsidRPr="00527A6C" w14:paraId="41A26905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6C10F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92235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2293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6.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3F44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F24B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FF038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0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F8496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E4C14" w14:textId="77777777" w:rsidR="00A21BAC" w:rsidRPr="00527A6C" w:rsidRDefault="00A21BAC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9701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DC72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DB76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19F8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6</w:t>
            </w:r>
          </w:p>
        </w:tc>
      </w:tr>
      <w:tr w:rsidR="00527A6C" w:rsidRPr="00527A6C" w14:paraId="3965C19B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3B046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E1D8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FDBC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0.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F0DF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7070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6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4A88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5.6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108FF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2F7F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F12E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4D16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8.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3349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45CB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0</w:t>
            </w:r>
          </w:p>
        </w:tc>
      </w:tr>
      <w:tr w:rsidR="00527A6C" w:rsidRPr="00527A6C" w14:paraId="5E0083A7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12B15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E7AF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FB09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7.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580E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F9F4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EFDF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2.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231B7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A27D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79F1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F782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1EDA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8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6E5F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8</w:t>
            </w:r>
          </w:p>
        </w:tc>
      </w:tr>
      <w:tr w:rsidR="00527A6C" w:rsidRPr="00527A6C" w14:paraId="5A25E2A0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7787B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5E63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DBC8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633C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D1DB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0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9560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4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57FD6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1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6314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D1FE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E843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3FA6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9AD2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2.1</w:t>
            </w:r>
          </w:p>
        </w:tc>
      </w:tr>
      <w:tr w:rsidR="00527A6C" w:rsidRPr="00527A6C" w14:paraId="7DFEF608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40C62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BF9E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EAE6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6.6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60BB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D862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2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0C2B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9B413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E2A7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F46D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2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D370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5566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0.67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1344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4.4</w:t>
            </w:r>
          </w:p>
        </w:tc>
      </w:tr>
      <w:tr w:rsidR="00527A6C" w:rsidRPr="00527A6C" w14:paraId="16958DE3" w14:textId="77777777" w:rsidTr="00252024">
        <w:trPr>
          <w:trHeight w:val="350"/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18F3C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0D43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A905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FEFD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1A2BC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D020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7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2B602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D35E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8D9B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45D2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689B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1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D341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1</w:t>
            </w:r>
          </w:p>
        </w:tc>
      </w:tr>
      <w:tr w:rsidR="00527A6C" w:rsidRPr="00527A6C" w14:paraId="49230F6C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1046D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37D9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632A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2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2C40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72EAF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8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6F03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AB643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F165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8AD98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87D9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67D0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3.1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7E68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5</w:t>
            </w:r>
          </w:p>
        </w:tc>
      </w:tr>
      <w:tr w:rsidR="00527A6C" w:rsidRPr="00527A6C" w14:paraId="2066B01B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38849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0417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D6AF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D910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1605B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A6058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1.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EEF46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E526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D257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80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4435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74D8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2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5D20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1</w:t>
            </w:r>
          </w:p>
        </w:tc>
      </w:tr>
      <w:tr w:rsidR="00527A6C" w:rsidRPr="00527A6C" w14:paraId="10E4B133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ECEAF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BBF0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B626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3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9F4F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3.9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85EE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0.67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D982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.3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3C6D1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F434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4BE4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7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5832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3.9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4B68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B003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5</w:t>
            </w:r>
          </w:p>
        </w:tc>
      </w:tr>
      <w:tr w:rsidR="00527A6C" w:rsidRPr="00527A6C" w14:paraId="39E8431C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EBC62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DC0B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5E58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1.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3FBE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0.7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2E6A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1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FDB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1.1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125AF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7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F853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746C2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.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252E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0.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313E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1.83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F504C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2.4</w:t>
            </w:r>
          </w:p>
        </w:tc>
      </w:tr>
      <w:tr w:rsidR="00527A6C" w:rsidRPr="00527A6C" w14:paraId="69BE3EE1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3584C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F2E4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E5AD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0B5A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1.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60B6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1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F732A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1CD73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3A1A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D344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6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C1D0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1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2721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F4F9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60.7</w:t>
            </w:r>
          </w:p>
        </w:tc>
      </w:tr>
      <w:tr w:rsidR="00527A6C" w:rsidRPr="00527A6C" w14:paraId="6BFBBC47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F3FD0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FF4F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6735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48E6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6DFAE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2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FD1C8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FA8A4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5844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F81F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4.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8A33C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.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B26D6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4.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DCB4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9</w:t>
            </w:r>
          </w:p>
        </w:tc>
      </w:tr>
      <w:tr w:rsidR="00527A6C" w:rsidRPr="00527A6C" w14:paraId="706103FE" w14:textId="77777777" w:rsidTr="00252024">
        <w:trPr>
          <w:jc w:val="center"/>
        </w:trPr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2E20F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3370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5-47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D2F4D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C47C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3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9AC73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9.5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9AE64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6</w:t>
            </w:r>
          </w:p>
        </w:tc>
        <w:tc>
          <w:tcPr>
            <w:tcW w:w="2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3FA7C" w14:textId="77777777" w:rsidR="00A21BAC" w:rsidRPr="00527A6C" w:rsidRDefault="00A21BAC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color w:val="auto"/>
                <w:sz w:val="16"/>
              </w:rPr>
              <w:t>40</w:t>
            </w:r>
          </w:p>
        </w:tc>
        <w:tc>
          <w:tcPr>
            <w:tcW w:w="6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D3DD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93B71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73.4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A2097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7.2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0FFB9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5.5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F1EE5" w14:textId="77777777" w:rsidR="00A21BAC" w:rsidRPr="00527A6C" w:rsidRDefault="00A21BAC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58</w:t>
            </w:r>
          </w:p>
        </w:tc>
      </w:tr>
    </w:tbl>
    <w:p w14:paraId="4359C38D" w14:textId="6DD78EC4" w:rsidR="00252024" w:rsidRPr="00527A6C" w:rsidRDefault="00252024" w:rsidP="00252024">
      <w:pPr>
        <w:rPr>
          <w:b/>
          <w:color w:val="auto"/>
        </w:rPr>
      </w:pPr>
      <w:r w:rsidRPr="00527A6C">
        <w:rPr>
          <w:b/>
          <w:color w:val="auto"/>
        </w:rPr>
        <w:t>Table S 1.3 Mean values of ELWL of cotton genotypes grown under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1"/>
        <w:gridCol w:w="1147"/>
        <w:gridCol w:w="756"/>
        <w:gridCol w:w="756"/>
        <w:gridCol w:w="756"/>
        <w:gridCol w:w="929"/>
        <w:gridCol w:w="455"/>
        <w:gridCol w:w="1305"/>
        <w:gridCol w:w="698"/>
        <w:gridCol w:w="658"/>
        <w:gridCol w:w="636"/>
        <w:gridCol w:w="733"/>
      </w:tblGrid>
      <w:tr w:rsidR="00527A6C" w:rsidRPr="00527A6C" w14:paraId="112669FB" w14:textId="77777777" w:rsidTr="005E44D3">
        <w:trPr>
          <w:jc w:val="center"/>
        </w:trPr>
        <w:tc>
          <w:tcPr>
            <w:tcW w:w="2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FC193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62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21DF0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67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34B7E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ELWL</w:t>
            </w:r>
          </w:p>
        </w:tc>
        <w:tc>
          <w:tcPr>
            <w:tcW w:w="2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3E94E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70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A2894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46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3AE67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ELWL</w:t>
            </w:r>
          </w:p>
        </w:tc>
      </w:tr>
      <w:tr w:rsidR="00527A6C" w:rsidRPr="00527A6C" w14:paraId="3FB63463" w14:textId="77777777" w:rsidTr="005E44D3">
        <w:trPr>
          <w:trHeight w:val="278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C7D61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2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2B8C0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64E4F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6D4C8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E03AD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FE9FA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. value</w:t>
            </w:r>
          </w:p>
        </w:tc>
        <w:tc>
          <w:tcPr>
            <w:tcW w:w="24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FE57A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70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34200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7DB2F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0641B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D24F8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00AAB" w14:textId="77777777" w:rsidR="00252024" w:rsidRPr="00527A6C" w:rsidRDefault="00252024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</w:tr>
      <w:tr w:rsidR="00527A6C" w:rsidRPr="00527A6C" w14:paraId="550467AA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493E1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9F760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4198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35ED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9B33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2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E55A0" w14:textId="77777777" w:rsidR="00252024" w:rsidRPr="00527A6C" w:rsidRDefault="00252024" w:rsidP="005E44D3">
            <w:pPr>
              <w:jc w:val="center"/>
              <w:rPr>
                <w:rFonts w:eastAsia="Times New Roman" w:cs="Calibri"/>
                <w:color w:val="auto"/>
              </w:rPr>
            </w:pPr>
            <w:r w:rsidRPr="00527A6C">
              <w:rPr>
                <w:rFonts w:cs="Calibri"/>
                <w:color w:val="auto"/>
              </w:rPr>
              <w:t>0.4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79785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C8C3B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C6EC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29CB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4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3CD5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92B7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</w:tr>
      <w:tr w:rsidR="00527A6C" w:rsidRPr="00527A6C" w14:paraId="6F18405A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9C7E4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63539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4727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755B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0E15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7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2A55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E04DA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CD78C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5B9C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3EBC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9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A606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23C1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2</w:t>
            </w:r>
          </w:p>
        </w:tc>
      </w:tr>
      <w:tr w:rsidR="00527A6C" w:rsidRPr="00527A6C" w14:paraId="60BBCBB6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9C298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B0B79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3FB0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1D56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450C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6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C521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5133E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00CC9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75E0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DFDD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3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F104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FFCA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</w:t>
            </w:r>
          </w:p>
        </w:tc>
      </w:tr>
      <w:tr w:rsidR="00527A6C" w:rsidRPr="00527A6C" w14:paraId="5AB913B0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2DE6F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C0F94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E970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1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3CD1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0C3E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3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7494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23D7F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E06C9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6F1B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4934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3372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6BE2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</w:tr>
      <w:tr w:rsidR="00527A6C" w:rsidRPr="00527A6C" w14:paraId="44B5BA85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53204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C6638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A56F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32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7661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5A10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1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F8DB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C8F34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EA30C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1BF3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1F2E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16CC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7D43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</w:tr>
      <w:tr w:rsidR="00527A6C" w:rsidRPr="00527A6C" w14:paraId="2207DDC3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14721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2630E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ECE0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2.0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3AAE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3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F51A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3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B69C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5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6AEEB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15837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236E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2397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2EDB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5248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</w:tr>
      <w:tr w:rsidR="00527A6C" w:rsidRPr="00527A6C" w14:paraId="2D9CB7B1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33F95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B0462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3E17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E79F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9AE7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67B0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B4C35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766B8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C760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9254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76E0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5EC7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</w:tr>
      <w:tr w:rsidR="00527A6C" w:rsidRPr="00527A6C" w14:paraId="0EAC6642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FD8D0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DA9C2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65D9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1CCE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E08B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2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03B2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B1547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BF5CC" w14:textId="77777777" w:rsidR="00252024" w:rsidRPr="00527A6C" w:rsidRDefault="00252024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17BF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EE1F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EC18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23B5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</w:tr>
      <w:tr w:rsidR="00527A6C" w:rsidRPr="00527A6C" w14:paraId="5F8D58D1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BB50B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D09E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2223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9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7410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3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70B2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1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3ADE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4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490B4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00BE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6685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D214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2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274A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174D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</w:tr>
      <w:tr w:rsidR="00527A6C" w:rsidRPr="00527A6C" w14:paraId="663A6B7D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5208B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E4D7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D8C7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1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295B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630D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1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CC47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A7FBE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38CC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D097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0B2C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27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878D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13DB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</w:t>
            </w:r>
          </w:p>
        </w:tc>
      </w:tr>
      <w:tr w:rsidR="00527A6C" w:rsidRPr="00527A6C" w14:paraId="08FFFDD3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A8B36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B953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96AA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E520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EA97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8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7436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15063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1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59F8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52B3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8F4B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4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1E36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CEF9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</w:tr>
      <w:tr w:rsidR="00527A6C" w:rsidRPr="00527A6C" w14:paraId="060C7B18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94132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7082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1D7E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58BA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C008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9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D19F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A6B0D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9CCD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3CBA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8185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A793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8915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</w:tr>
      <w:tr w:rsidR="00527A6C" w:rsidRPr="00527A6C" w14:paraId="1D476D47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AFBF2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03D8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5D40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4559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4EA5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4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F971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48575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0982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9979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93A1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78EE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3080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</w:tr>
      <w:tr w:rsidR="00527A6C" w:rsidRPr="00527A6C" w14:paraId="55468517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7FEE1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9DF8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0CCB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AEC7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F46F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04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31EA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B0963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4015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35EE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CEC5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9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4457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A8B8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</w:tr>
      <w:tr w:rsidR="00527A6C" w:rsidRPr="00527A6C" w14:paraId="2B4B14D0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CAA29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8ADE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53E6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9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8D9E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20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D3C6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1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222A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4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7B968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09DB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FC55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222C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6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CD80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9479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</w:t>
            </w:r>
          </w:p>
        </w:tc>
      </w:tr>
      <w:tr w:rsidR="00527A6C" w:rsidRPr="00527A6C" w14:paraId="244EAC6B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A3D8F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89A8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CDF0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1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4A29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DC07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E422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2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C4AE7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2420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B022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E20D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F3C1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1F41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</w:t>
            </w:r>
          </w:p>
        </w:tc>
      </w:tr>
      <w:tr w:rsidR="00527A6C" w:rsidRPr="00527A6C" w14:paraId="4201591D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93AF7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81B7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2FA0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DB44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9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AFA2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BF16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4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8D596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7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694F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D876C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0FCD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0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0D6A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81CB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9</w:t>
            </w:r>
          </w:p>
        </w:tc>
      </w:tr>
      <w:tr w:rsidR="00527A6C" w:rsidRPr="00527A6C" w14:paraId="51B6BC9C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48AD2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E799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BBE38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1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49CD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5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5270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15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7CEA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6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FA798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D64A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A82B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503F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4F22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A34C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8</w:t>
            </w:r>
          </w:p>
        </w:tc>
      </w:tr>
      <w:tr w:rsidR="00527A6C" w:rsidRPr="00527A6C" w14:paraId="244A7A1B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E871C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2203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B2FD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.4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7B5C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6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58F9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2C78A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0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D9C45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10A89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E133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6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32E72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6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9979F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A6ED3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3</w:t>
            </w:r>
          </w:p>
        </w:tc>
      </w:tr>
      <w:tr w:rsidR="00252024" w:rsidRPr="00527A6C" w14:paraId="01873C16" w14:textId="77777777" w:rsidTr="005E44D3">
        <w:trPr>
          <w:jc w:val="center"/>
        </w:trPr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B3566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C70D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5-472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2637E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6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F9BD6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A2A07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6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AF46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5</w:t>
            </w:r>
          </w:p>
        </w:tc>
        <w:tc>
          <w:tcPr>
            <w:tcW w:w="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E2307" w14:textId="77777777" w:rsidR="00252024" w:rsidRPr="00527A6C" w:rsidRDefault="00252024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0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28BB4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628CB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98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7DAA0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AFA21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A7AD5" w14:textId="77777777" w:rsidR="00252024" w:rsidRPr="00527A6C" w:rsidRDefault="00252024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64</w:t>
            </w:r>
          </w:p>
        </w:tc>
      </w:tr>
    </w:tbl>
    <w:p w14:paraId="751FB265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4A8AF61A" w14:textId="7886985C" w:rsidR="00A310E5" w:rsidRPr="00527A6C" w:rsidRDefault="00A310E5" w:rsidP="00A310E5">
      <w:pPr>
        <w:rPr>
          <w:b/>
          <w:color w:val="auto"/>
        </w:rPr>
      </w:pPr>
      <w:r w:rsidRPr="00527A6C">
        <w:rPr>
          <w:b/>
          <w:color w:val="auto"/>
        </w:rPr>
        <w:t>Table S 1.4 Mean values of POD of cotton genotypes grown under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6"/>
        <w:gridCol w:w="1181"/>
        <w:gridCol w:w="636"/>
        <w:gridCol w:w="663"/>
        <w:gridCol w:w="663"/>
        <w:gridCol w:w="876"/>
        <w:gridCol w:w="592"/>
        <w:gridCol w:w="1338"/>
        <w:gridCol w:w="732"/>
        <w:gridCol w:w="692"/>
        <w:gridCol w:w="649"/>
        <w:gridCol w:w="772"/>
      </w:tblGrid>
      <w:tr w:rsidR="00527A6C" w:rsidRPr="00527A6C" w14:paraId="162B4788" w14:textId="77777777" w:rsidTr="005E44D3">
        <w:trPr>
          <w:jc w:val="center"/>
        </w:trPr>
        <w:tc>
          <w:tcPr>
            <w:tcW w:w="29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02693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6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4BB28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507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CBAA2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POD</w:t>
            </w:r>
          </w:p>
        </w:tc>
        <w:tc>
          <w:tcPr>
            <w:tcW w:w="31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0AF2C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7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CE80D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52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F15FC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POD</w:t>
            </w:r>
          </w:p>
        </w:tc>
      </w:tr>
      <w:tr w:rsidR="00527A6C" w:rsidRPr="00527A6C" w14:paraId="4BF27150" w14:textId="77777777" w:rsidTr="005E44D3">
        <w:trPr>
          <w:trHeight w:val="278"/>
          <w:jc w:val="center"/>
        </w:trPr>
        <w:tc>
          <w:tcPr>
            <w:tcW w:w="2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3DDDD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3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31644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A0446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2B58B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B4D3E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F22C1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  <w:tc>
          <w:tcPr>
            <w:tcW w:w="31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54125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7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10C2C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CC4C2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518F9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BE1C5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13030" w14:textId="77777777" w:rsidR="00A310E5" w:rsidRPr="00527A6C" w:rsidRDefault="00A310E5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</w:tr>
      <w:tr w:rsidR="00527A6C" w:rsidRPr="00527A6C" w14:paraId="1DD1FAE0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1D5AB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EBF2A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8710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4A09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1775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BAD7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8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A102F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1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BBB23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6DBF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0AF8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A950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2FB5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</w:tr>
      <w:tr w:rsidR="00527A6C" w:rsidRPr="00527A6C" w14:paraId="327442D3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21FEB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F4B38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57CC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1E66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0785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4D48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1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93639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2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20EFD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5B11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692A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4A9F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A5E6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</w:tr>
      <w:tr w:rsidR="00527A6C" w:rsidRPr="00527A6C" w14:paraId="08DB91E4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47557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65888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F2FA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3CFC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671B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629D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FF034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3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EBF4D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DC09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255F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8E14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69CD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83</w:t>
            </w:r>
          </w:p>
        </w:tc>
      </w:tr>
      <w:tr w:rsidR="00527A6C" w:rsidRPr="00527A6C" w14:paraId="325A73DF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88AB4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E020B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133F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4628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3B06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41D0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AE180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4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9AF50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7524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D1D5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AF2A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2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D156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16</w:t>
            </w:r>
          </w:p>
        </w:tc>
      </w:tr>
      <w:tr w:rsidR="00527A6C" w:rsidRPr="00527A6C" w14:paraId="4EC705F8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C03FC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1A972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E5E8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CE19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65BE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194A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08BC7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5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F4B93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3310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C9F3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54B1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D7A3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83</w:t>
            </w:r>
          </w:p>
        </w:tc>
      </w:tr>
      <w:tr w:rsidR="00527A6C" w:rsidRPr="00527A6C" w14:paraId="11514DE6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CE172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1B0E5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C434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D6E2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6CD7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43FA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16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A5D62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6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D342B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73EF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798E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24DA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906A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66</w:t>
            </w:r>
          </w:p>
        </w:tc>
      </w:tr>
      <w:tr w:rsidR="00527A6C" w:rsidRPr="00527A6C" w14:paraId="7E40F946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6357C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EDA73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F1FC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20EE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1603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6258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B9C51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7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8A033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6970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C9A7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7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FC16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B0F9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66</w:t>
            </w:r>
          </w:p>
        </w:tc>
      </w:tr>
      <w:tr w:rsidR="00527A6C" w:rsidRPr="00527A6C" w14:paraId="4396DF96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7FD33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9504A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9FAA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1B55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731F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566C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6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52FD7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8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950DA" w14:textId="77777777" w:rsidR="00A310E5" w:rsidRPr="00527A6C" w:rsidRDefault="00A310E5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F9DE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87CA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4050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24B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</w:tr>
      <w:tr w:rsidR="00527A6C" w:rsidRPr="00527A6C" w14:paraId="0059E9CC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C614D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D785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EE31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A033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AB22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1FD4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D7417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9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B694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38BB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4803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6A9F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47F7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66</w:t>
            </w:r>
          </w:p>
        </w:tc>
      </w:tr>
      <w:tr w:rsidR="00527A6C" w:rsidRPr="00527A6C" w14:paraId="3035ED6E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ADF20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E81F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C3FB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640B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DFE3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DFA8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15E52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0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C2FB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EE3E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A1B1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F0D9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91C7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33</w:t>
            </w:r>
          </w:p>
        </w:tc>
      </w:tr>
      <w:tr w:rsidR="00527A6C" w:rsidRPr="00527A6C" w14:paraId="62CD3265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25387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B2F3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F54A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E83C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304B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9F2D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3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6320B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1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AA73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DACF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069B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4C5A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09E7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66</w:t>
            </w:r>
          </w:p>
        </w:tc>
      </w:tr>
      <w:tr w:rsidR="00527A6C" w:rsidRPr="00527A6C" w14:paraId="336A19C1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338CF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7618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5232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16D8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4756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9506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1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D703A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2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75CE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4D3A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97D0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F101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967A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</w:tr>
      <w:tr w:rsidR="00527A6C" w:rsidRPr="00527A6C" w14:paraId="31CE1BC8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AE1C6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4288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43E8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EA4D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5CA7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5A16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6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CF821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3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7E76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6077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9CD1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D587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7FC7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33</w:t>
            </w:r>
          </w:p>
        </w:tc>
      </w:tr>
      <w:tr w:rsidR="00527A6C" w:rsidRPr="00527A6C" w14:paraId="4A601971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C8F83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A75D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7D6D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96A6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457D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2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A020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8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CD893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4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D804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F0DD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1E59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1A39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E2B4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</w:tr>
      <w:tr w:rsidR="00527A6C" w:rsidRPr="00527A6C" w14:paraId="49C72320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CD02D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5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B3D2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666E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65BF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23D5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6FD3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1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C973F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5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3202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66BD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2E20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5193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5B03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66</w:t>
            </w:r>
          </w:p>
        </w:tc>
      </w:tr>
      <w:tr w:rsidR="00527A6C" w:rsidRPr="00527A6C" w14:paraId="77DEC3F6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B4BFA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6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EAF5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A018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8D51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26B9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6D3E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8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C2BDF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6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BD38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E500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238D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CB2A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EA363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</w:tr>
      <w:tr w:rsidR="00527A6C" w:rsidRPr="00527A6C" w14:paraId="1367C006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09AA5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7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09838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7DF3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AD63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7B26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4C1E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1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FD7F8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7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D142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AB22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0319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A6D81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7C1E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66</w:t>
            </w:r>
          </w:p>
        </w:tc>
      </w:tr>
      <w:tr w:rsidR="00527A6C" w:rsidRPr="00527A6C" w14:paraId="2CD886BA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E63A0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8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0A28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6FD3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0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DE6D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DFCE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D1819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8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21E32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8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D36F5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24A3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516F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DC690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73FD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66</w:t>
            </w:r>
          </w:p>
        </w:tc>
      </w:tr>
      <w:tr w:rsidR="00527A6C" w:rsidRPr="00527A6C" w14:paraId="792CA64B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557D4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19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713B8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C3A0E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C1E7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9FDA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570A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66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0515F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39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E900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7AF82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5080F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1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30EC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AAE46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3.33</w:t>
            </w:r>
          </w:p>
        </w:tc>
      </w:tr>
      <w:tr w:rsidR="00A310E5" w:rsidRPr="00527A6C" w14:paraId="0753463F" w14:textId="77777777" w:rsidTr="005E44D3">
        <w:trPr>
          <w:jc w:val="center"/>
        </w:trPr>
        <w:tc>
          <w:tcPr>
            <w:tcW w:w="2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4768B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20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49087" w14:textId="77777777" w:rsidR="00A310E5" w:rsidRPr="00527A6C" w:rsidRDefault="00A310E5" w:rsidP="005E44D3">
            <w:pPr>
              <w:jc w:val="center"/>
              <w:rPr>
                <w:color w:val="auto"/>
                <w:sz w:val="22"/>
                <w:szCs w:val="22"/>
              </w:rPr>
            </w:pPr>
            <w:r w:rsidRPr="00527A6C">
              <w:rPr>
                <w:color w:val="auto"/>
                <w:sz w:val="22"/>
                <w:szCs w:val="22"/>
              </w:rPr>
              <w:t>1845-472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989AB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2.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3646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07474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04B3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2B5AE" w14:textId="77777777" w:rsidR="00A310E5" w:rsidRPr="00527A6C" w:rsidRDefault="00A310E5" w:rsidP="005E44D3">
            <w:pPr>
              <w:spacing w:after="0"/>
              <w:jc w:val="center"/>
              <w:rPr>
                <w:bCs/>
                <w:color w:val="auto"/>
                <w:sz w:val="16"/>
                <w:szCs w:val="16"/>
              </w:rPr>
            </w:pPr>
            <w:r w:rsidRPr="00527A6C">
              <w:rPr>
                <w:bCs/>
                <w:color w:val="auto"/>
                <w:sz w:val="16"/>
                <w:szCs w:val="16"/>
              </w:rPr>
              <w:t>40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0A43D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96B5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79E67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6.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4BF4A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4.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B6D0C" w14:textId="77777777" w:rsidR="00A310E5" w:rsidRPr="00527A6C" w:rsidRDefault="00A310E5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5.83</w:t>
            </w:r>
          </w:p>
        </w:tc>
      </w:tr>
    </w:tbl>
    <w:p w14:paraId="4C139B1D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56DF39F4" w14:textId="77777777" w:rsidR="00FE305A" w:rsidRPr="00527A6C" w:rsidRDefault="00FE305A" w:rsidP="00860308">
      <w:pPr>
        <w:spacing w:after="0"/>
        <w:rPr>
          <w:b/>
          <w:color w:val="auto"/>
        </w:rPr>
      </w:pPr>
    </w:p>
    <w:p w14:paraId="5782585A" w14:textId="370A9E64" w:rsidR="00DE4813" w:rsidRPr="00527A6C" w:rsidRDefault="00DE4813" w:rsidP="00DE4813">
      <w:pPr>
        <w:rPr>
          <w:b/>
          <w:color w:val="auto"/>
        </w:rPr>
      </w:pPr>
      <w:r w:rsidRPr="00527A6C">
        <w:rPr>
          <w:b/>
          <w:color w:val="auto"/>
        </w:rPr>
        <w:t>Table S 1.5 Mean values of H</w:t>
      </w:r>
      <w:r w:rsidRPr="00527A6C">
        <w:rPr>
          <w:b/>
          <w:color w:val="auto"/>
          <w:vertAlign w:val="subscript"/>
        </w:rPr>
        <w:t>2</w:t>
      </w:r>
      <w:r w:rsidRPr="00527A6C">
        <w:rPr>
          <w:b/>
          <w:color w:val="auto"/>
        </w:rPr>
        <w:t>O</w:t>
      </w:r>
      <w:r w:rsidRPr="00527A6C">
        <w:rPr>
          <w:b/>
          <w:color w:val="auto"/>
          <w:vertAlign w:val="subscript"/>
        </w:rPr>
        <w:t xml:space="preserve">2 </w:t>
      </w:r>
      <w:r w:rsidRPr="00527A6C">
        <w:rPr>
          <w:b/>
          <w:color w:val="auto"/>
        </w:rPr>
        <w:t>of cotton genotypes grown under three moisture level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4"/>
        <w:gridCol w:w="1168"/>
        <w:gridCol w:w="756"/>
        <w:gridCol w:w="649"/>
        <w:gridCol w:w="650"/>
        <w:gridCol w:w="847"/>
        <w:gridCol w:w="579"/>
        <w:gridCol w:w="1326"/>
        <w:gridCol w:w="756"/>
        <w:gridCol w:w="679"/>
        <w:gridCol w:w="636"/>
        <w:gridCol w:w="760"/>
      </w:tblGrid>
      <w:tr w:rsidR="00527A6C" w:rsidRPr="00527A6C" w14:paraId="592F62FA" w14:textId="77777777" w:rsidTr="005E44D3">
        <w:trPr>
          <w:jc w:val="center"/>
        </w:trPr>
        <w:tc>
          <w:tcPr>
            <w:tcW w:w="29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45DBF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6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0D352F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547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E533F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H</w:t>
            </w:r>
            <w:r w:rsidRPr="00527A6C">
              <w:rPr>
                <w:b/>
                <w:color w:val="auto"/>
                <w:vertAlign w:val="subscript"/>
              </w:rPr>
              <w:t>2</w:t>
            </w:r>
            <w:r w:rsidRPr="00527A6C">
              <w:rPr>
                <w:b/>
                <w:color w:val="auto"/>
              </w:rPr>
              <w:t>O</w:t>
            </w:r>
            <w:r w:rsidRPr="00527A6C">
              <w:rPr>
                <w:b/>
                <w:color w:val="auto"/>
                <w:vertAlign w:val="subscript"/>
              </w:rPr>
              <w:t>2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C6570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Sr. No.</w:t>
            </w:r>
          </w:p>
        </w:tc>
        <w:tc>
          <w:tcPr>
            <w:tcW w:w="7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C5374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Genotypes Name</w:t>
            </w:r>
          </w:p>
        </w:tc>
        <w:tc>
          <w:tcPr>
            <w:tcW w:w="150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A53D7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</w:rPr>
              <w:t>H</w:t>
            </w:r>
            <w:r w:rsidRPr="00527A6C">
              <w:rPr>
                <w:b/>
                <w:color w:val="auto"/>
                <w:vertAlign w:val="subscript"/>
              </w:rPr>
              <w:t>2</w:t>
            </w:r>
            <w:r w:rsidRPr="00527A6C">
              <w:rPr>
                <w:b/>
                <w:color w:val="auto"/>
              </w:rPr>
              <w:t>O</w:t>
            </w:r>
            <w:r w:rsidRPr="00527A6C">
              <w:rPr>
                <w:b/>
                <w:color w:val="auto"/>
                <w:vertAlign w:val="subscript"/>
              </w:rPr>
              <w:t>2</w:t>
            </w:r>
          </w:p>
        </w:tc>
      </w:tr>
      <w:tr w:rsidR="00527A6C" w:rsidRPr="00527A6C" w14:paraId="3AE4959C" w14:textId="77777777" w:rsidTr="005E44D3">
        <w:trPr>
          <w:trHeight w:val="278"/>
          <w:jc w:val="center"/>
        </w:trPr>
        <w:tc>
          <w:tcPr>
            <w:tcW w:w="29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5050A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6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EF98C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82A13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32046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A038E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74E87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C791E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7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F5933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DE98B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100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6889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75%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85750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50%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A8887" w14:textId="77777777" w:rsidR="00DE4813" w:rsidRPr="00527A6C" w:rsidRDefault="00DE4813" w:rsidP="005E44D3">
            <w:pPr>
              <w:spacing w:after="0"/>
              <w:jc w:val="center"/>
              <w:rPr>
                <w:b/>
                <w:color w:val="auto"/>
                <w:sz w:val="16"/>
                <w:szCs w:val="16"/>
              </w:rPr>
            </w:pPr>
            <w:r w:rsidRPr="00527A6C">
              <w:rPr>
                <w:b/>
                <w:color w:val="auto"/>
                <w:sz w:val="16"/>
                <w:szCs w:val="16"/>
              </w:rPr>
              <w:t>Mean value</w:t>
            </w:r>
          </w:p>
        </w:tc>
      </w:tr>
      <w:tr w:rsidR="00527A6C" w:rsidRPr="00527A6C" w14:paraId="07411A21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C512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2D41D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008D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3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F212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7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8AC3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40C7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EA0BF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1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99ABA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7-483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1952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3F33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6CDC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1A76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</w:tr>
      <w:tr w:rsidR="00527A6C" w:rsidRPr="00527A6C" w14:paraId="419D12DF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41E6E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055E0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B4C2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4CBC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A952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1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9607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8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6D13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2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5B08F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3-577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3158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E6D2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E748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6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8D5C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</w:tr>
      <w:tr w:rsidR="00527A6C" w:rsidRPr="00527A6C" w14:paraId="65DDB5F6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9D2F9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F6BC1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9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5A80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2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BD10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E2A0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FCC8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70DEC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3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DE243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3-570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E01C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6F62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EEFB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3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02C3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</w:tr>
      <w:tr w:rsidR="00527A6C" w:rsidRPr="00527A6C" w14:paraId="0F23557F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A991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04228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7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6A57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2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785A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F17F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6E5F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2593A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4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5EDFF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66-59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8271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0032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4F32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1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1547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</w:tr>
      <w:tr w:rsidR="00527A6C" w:rsidRPr="00527A6C" w14:paraId="6ABAC8D9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395F1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C3038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2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29CE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9109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F760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FFBA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715E9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5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03B00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2-455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4410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03F3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6740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3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F0AB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5</w:t>
            </w:r>
          </w:p>
        </w:tc>
      </w:tr>
      <w:tr w:rsidR="00527A6C" w:rsidRPr="00527A6C" w14:paraId="78DFFBC2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819C8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6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1C52E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517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6400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3A0A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77C3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5178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9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4962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6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1E0B0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3-46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59D8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3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8F27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BE3A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95EA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6</w:t>
            </w:r>
          </w:p>
        </w:tc>
      </w:tr>
      <w:tr w:rsidR="00527A6C" w:rsidRPr="00527A6C" w14:paraId="015DBC3D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A474C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7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E1855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1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85A0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2C6F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8A8D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3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1D3D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1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7A3A4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7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D6C38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39-43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D8F8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869E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3119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5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7A04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</w:tr>
      <w:tr w:rsidR="00527A6C" w:rsidRPr="00527A6C" w14:paraId="476DB1DA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B12D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8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F12DC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30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342D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3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8268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B86A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A6F1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3BF50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8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F1543" w14:textId="77777777" w:rsidR="00DE4813" w:rsidRPr="00527A6C" w:rsidRDefault="00DE4813" w:rsidP="005E44D3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0-44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F8F5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A85E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F901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86DE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</w:tr>
      <w:tr w:rsidR="00527A6C" w:rsidRPr="00527A6C" w14:paraId="4DD06906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CDE2C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9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41FF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-51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C1D3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A1EA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5B0F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8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319E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647EE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29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23D1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1-44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E8E1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D25E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3CED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98E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6</w:t>
            </w:r>
          </w:p>
        </w:tc>
      </w:tr>
      <w:tr w:rsidR="00527A6C" w:rsidRPr="00527A6C" w14:paraId="79ADB972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9F13B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84D6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60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E7AF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3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0ADC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66BE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7406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2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DCEE9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0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79C4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9-55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3559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8519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1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FA4F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7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862A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</w:tr>
      <w:tr w:rsidR="00527A6C" w:rsidRPr="00527A6C" w14:paraId="61F5F2DC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03244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1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52B4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yto-164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91A3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F229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E012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FCF6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5454A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1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006A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arzon-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C9F5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9C8E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D79A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3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18C0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</w:tr>
      <w:tr w:rsidR="00527A6C" w:rsidRPr="00527A6C" w14:paraId="212F191D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2C79A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2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0251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FC-424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B4AB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DBE7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FFA3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E47C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366B1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2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77B4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amp-81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0361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8FE0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555C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8EFA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</w:tr>
      <w:tr w:rsidR="00527A6C" w:rsidRPr="00527A6C" w14:paraId="64EBD1D7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32489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3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D5BA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VH-30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3201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2F22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3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2019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2E15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B4290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3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5492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tone ville-1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3676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1DFC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3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2086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9BCC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</w:tr>
      <w:tr w:rsidR="00527A6C" w:rsidRPr="00527A6C" w14:paraId="41F2D73A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E241C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4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C1B7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EMB-3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58CA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1AAF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8F72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EBE8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0388E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4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66E9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Stone </w:t>
            </w:r>
            <w:proofErr w:type="spellStart"/>
            <w:r w:rsidRPr="00527A6C">
              <w:rPr>
                <w:color w:val="auto"/>
              </w:rPr>
              <w:t>ville</w:t>
            </w:r>
            <w:proofErr w:type="spellEnd"/>
            <w:r w:rsidRPr="00527A6C">
              <w:rPr>
                <w:color w:val="auto"/>
              </w:rPr>
              <w:t xml:space="preserve"> 15-17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C660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52DA9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951C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27D6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</w:tr>
      <w:tr w:rsidR="00527A6C" w:rsidRPr="00527A6C" w14:paraId="343B52F4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7A5FD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5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78D3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handni-95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03FB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8D15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4584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BEC9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14C27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5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35D7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802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499D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E5BC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4454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36A8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</w:tr>
      <w:tr w:rsidR="00527A6C" w:rsidRPr="00527A6C" w14:paraId="08483C58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A292A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6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A17E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6-536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31AF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2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E0B6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79B7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9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447E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5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62AD3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6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5C14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Ali </w:t>
            </w:r>
            <w:proofErr w:type="spellStart"/>
            <w:r w:rsidRPr="00527A6C">
              <w:rPr>
                <w:color w:val="auto"/>
              </w:rPr>
              <w:t>Akber</w:t>
            </w:r>
            <w:proofErr w:type="spellEnd"/>
            <w:r w:rsidRPr="00527A6C">
              <w:rPr>
                <w:color w:val="auto"/>
              </w:rPr>
              <w:t xml:space="preserve"> 703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5D9A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CA3E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9B263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D3A0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6</w:t>
            </w:r>
          </w:p>
        </w:tc>
      </w:tr>
      <w:tr w:rsidR="00527A6C" w:rsidRPr="00527A6C" w14:paraId="1AFA1AA3" w14:textId="77777777" w:rsidTr="005E44D3">
        <w:trPr>
          <w:trHeight w:val="296"/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FC420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7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3D66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2-511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4A13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930C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19A9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2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53BB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7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0F503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7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42E8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Delta pine-55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A0B5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122A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7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A4C3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3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B7A2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1</w:t>
            </w:r>
          </w:p>
        </w:tc>
      </w:tr>
      <w:tr w:rsidR="00527A6C" w:rsidRPr="00527A6C" w14:paraId="46785A9C" w14:textId="77777777" w:rsidTr="005E44D3">
        <w:trPr>
          <w:trHeight w:val="152"/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CAB59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8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6176D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5-533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D7CD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3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C73C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210AE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9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69AF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2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3883E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8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E60D4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4F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58898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7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6186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39B9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5883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8</w:t>
            </w:r>
          </w:p>
        </w:tc>
      </w:tr>
      <w:tr w:rsidR="00527A6C" w:rsidRPr="00527A6C" w14:paraId="36DE59E7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8F355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19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BC37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54-528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79AC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9B49C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8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2A93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1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2E6C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8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BDF18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39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A792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134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6BA6A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35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A47E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5492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33327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5</w:t>
            </w:r>
          </w:p>
        </w:tc>
      </w:tr>
      <w:tr w:rsidR="00DE4813" w:rsidRPr="00527A6C" w14:paraId="73E2DEA8" w14:textId="77777777" w:rsidTr="005E44D3">
        <w:trPr>
          <w:jc w:val="center"/>
        </w:trPr>
        <w:tc>
          <w:tcPr>
            <w:tcW w:w="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BBAC7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  <w:sz w:val="18"/>
                <w:szCs w:val="18"/>
              </w:rPr>
            </w:pPr>
            <w:r w:rsidRPr="00527A6C">
              <w:rPr>
                <w:bCs/>
                <w:color w:val="auto"/>
                <w:sz w:val="18"/>
                <w:szCs w:val="18"/>
              </w:rPr>
              <w:t>2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91F3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1845-472</w:t>
            </w:r>
          </w:p>
        </w:tc>
        <w:tc>
          <w:tcPr>
            <w:tcW w:w="3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E4570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365</w:t>
            </w:r>
          </w:p>
        </w:tc>
        <w:tc>
          <w:tcPr>
            <w:tcW w:w="3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5A9ABB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E9E85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4430F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3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D821E" w14:textId="77777777" w:rsidR="00DE4813" w:rsidRPr="00527A6C" w:rsidRDefault="00DE4813" w:rsidP="005E44D3">
            <w:pPr>
              <w:spacing w:after="0"/>
              <w:jc w:val="center"/>
              <w:rPr>
                <w:bCs/>
                <w:color w:val="auto"/>
              </w:rPr>
            </w:pPr>
            <w:r w:rsidRPr="00527A6C">
              <w:rPr>
                <w:bCs/>
                <w:color w:val="auto"/>
              </w:rPr>
              <w:t>40</w:t>
            </w:r>
          </w:p>
        </w:tc>
        <w:tc>
          <w:tcPr>
            <w:tcW w:w="7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5B9D9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RIS-5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7AAE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4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41712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4</w:t>
            </w:r>
          </w:p>
        </w:tc>
        <w:tc>
          <w:tcPr>
            <w:tcW w:w="3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5B506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E9CD1" w14:textId="77777777" w:rsidR="00DE4813" w:rsidRPr="00527A6C" w:rsidRDefault="00DE4813" w:rsidP="005E44D3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9</w:t>
            </w:r>
          </w:p>
        </w:tc>
      </w:tr>
    </w:tbl>
    <w:p w14:paraId="54EFC38B" w14:textId="77777777" w:rsidR="00257C30" w:rsidRPr="00527A6C" w:rsidRDefault="00257C30" w:rsidP="00860308">
      <w:pPr>
        <w:spacing w:after="0"/>
        <w:rPr>
          <w:b/>
          <w:color w:val="auto"/>
        </w:rPr>
      </w:pPr>
    </w:p>
    <w:p w14:paraId="5CC997D8" w14:textId="2A8E55CE" w:rsidR="00860308" w:rsidRPr="00527A6C" w:rsidRDefault="00860308" w:rsidP="00860308">
      <w:pPr>
        <w:spacing w:after="0"/>
        <w:rPr>
          <w:b/>
          <w:color w:val="auto"/>
        </w:rPr>
      </w:pPr>
      <w:r w:rsidRPr="00527A6C">
        <w:rPr>
          <w:b/>
          <w:color w:val="auto"/>
        </w:rPr>
        <w:t>Table S</w:t>
      </w:r>
      <w:r w:rsidR="00257C30" w:rsidRPr="00527A6C">
        <w:rPr>
          <w:b/>
          <w:color w:val="auto"/>
        </w:rPr>
        <w:t>2</w:t>
      </w:r>
      <w:r w:rsidRPr="00527A6C">
        <w:rPr>
          <w:b/>
          <w:color w:val="auto"/>
        </w:rPr>
        <w:t>. Factor loadings by various seedling traits in cotton genotypes at 100% moisture Level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2"/>
        <w:gridCol w:w="910"/>
        <w:gridCol w:w="1028"/>
        <w:gridCol w:w="982"/>
        <w:gridCol w:w="1216"/>
        <w:gridCol w:w="1216"/>
        <w:gridCol w:w="1216"/>
      </w:tblGrid>
      <w:tr w:rsidR="00527A6C" w:rsidRPr="00527A6C" w14:paraId="064383F8" w14:textId="77777777" w:rsidTr="00387147">
        <w:trPr>
          <w:trHeight w:val="330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31EFF" w14:textId="77777777" w:rsidR="00860308" w:rsidRPr="00527A6C" w:rsidRDefault="00860308" w:rsidP="00387147">
            <w:pPr>
              <w:spacing w:after="0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Variables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8FB33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1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8FD9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2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033C7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3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F18C2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59E8B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5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0330F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6</w:t>
            </w:r>
          </w:p>
        </w:tc>
      </w:tr>
      <w:tr w:rsidR="00527A6C" w:rsidRPr="00527A6C" w14:paraId="0C74FCA9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A7970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Eigen value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1AE4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8303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8C06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 xml:space="preserve">1.2816 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9EFA2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1606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AE6E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7560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8208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626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5A0C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089</w:t>
            </w:r>
          </w:p>
        </w:tc>
      </w:tr>
      <w:tr w:rsidR="00527A6C" w:rsidRPr="00527A6C" w14:paraId="395D3FB2" w14:textId="77777777" w:rsidTr="00387147">
        <w:trPr>
          <w:trHeight w:val="330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D8C20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Total variance (%)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59253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05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B46C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214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81FB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93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5388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26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72BD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9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B021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68</w:t>
            </w:r>
          </w:p>
        </w:tc>
      </w:tr>
      <w:tr w:rsidR="00527A6C" w:rsidRPr="00527A6C" w14:paraId="09D29BFD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60BC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Cumulative variance (%)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8FAA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05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53AF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19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36B6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712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BE9D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838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6C96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932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853C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000</w:t>
            </w:r>
          </w:p>
        </w:tc>
      </w:tr>
      <w:tr w:rsidR="00527A6C" w:rsidRPr="00527A6C" w14:paraId="5D432516" w14:textId="77777777" w:rsidTr="00387147">
        <w:trPr>
          <w:trHeight w:val="330"/>
          <w:jc w:val="center"/>
        </w:trPr>
        <w:tc>
          <w:tcPr>
            <w:tcW w:w="25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6F034" w14:textId="77777777" w:rsidR="00860308" w:rsidRPr="00527A6C" w:rsidRDefault="00860308" w:rsidP="00387147">
            <w:pPr>
              <w:spacing w:after="0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color w:val="auto"/>
              </w:rPr>
              <w:t>Traits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9FD0A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D561A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D0BC0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8723C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</w:p>
        </w:tc>
      </w:tr>
      <w:tr w:rsidR="00527A6C" w:rsidRPr="00527A6C" w14:paraId="212192F7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2AD28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RL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9D483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95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A7E89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73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4F22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112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BD98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429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5E65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248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18112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508</w:t>
            </w:r>
          </w:p>
        </w:tc>
      </w:tr>
      <w:tr w:rsidR="00527A6C" w:rsidRPr="00527A6C" w14:paraId="128C2010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FD849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SL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93819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73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9C6D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449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E81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65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07B9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73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34BF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09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62E5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570</w:t>
            </w:r>
          </w:p>
        </w:tc>
      </w:tr>
      <w:tr w:rsidR="00527A6C" w:rsidRPr="00527A6C" w14:paraId="2645FEBC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6CD99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RLWC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A1A83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59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7C25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93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90F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31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2572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0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78A1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61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9F41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218</w:t>
            </w:r>
          </w:p>
        </w:tc>
      </w:tr>
      <w:tr w:rsidR="00527A6C" w:rsidRPr="00527A6C" w14:paraId="087C0886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A26BF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ELWL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D4CE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17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CC3E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029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4BB1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119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ABF2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18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3BB1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74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D5AA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05</w:t>
            </w:r>
          </w:p>
        </w:tc>
      </w:tr>
      <w:tr w:rsidR="00527A6C" w:rsidRPr="00527A6C" w14:paraId="181B63C4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FAB36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POD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08B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64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4177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454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63F00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80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BB0F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655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22A3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50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A31F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37</w:t>
            </w:r>
          </w:p>
        </w:tc>
      </w:tr>
      <w:tr w:rsidR="00860308" w:rsidRPr="00527A6C" w14:paraId="7B31F34B" w14:textId="77777777" w:rsidTr="00387147">
        <w:trPr>
          <w:trHeight w:val="344"/>
          <w:jc w:val="center"/>
        </w:trPr>
        <w:tc>
          <w:tcPr>
            <w:tcW w:w="1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F0EEC" w14:textId="77777777" w:rsidR="00860308" w:rsidRPr="00527A6C" w:rsidRDefault="00860308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H</w:t>
            </w:r>
            <w:r w:rsidRPr="00527A6C">
              <w:rPr>
                <w:color w:val="auto"/>
                <w:vertAlign w:val="subscript"/>
              </w:rPr>
              <w:t>2</w:t>
            </w:r>
            <w:r w:rsidRPr="00527A6C">
              <w:rPr>
                <w:color w:val="auto"/>
              </w:rPr>
              <w:t>O</w:t>
            </w:r>
            <w:r w:rsidRPr="00527A6C">
              <w:rPr>
                <w:color w:val="auto"/>
                <w:vertAlign w:val="subscript"/>
              </w:rPr>
              <w:t>2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C60D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28</w:t>
            </w:r>
          </w:p>
        </w:tc>
        <w:tc>
          <w:tcPr>
            <w:tcW w:w="5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B90D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30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04A3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73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B1B9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72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DFE8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61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AE50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049</w:t>
            </w:r>
          </w:p>
        </w:tc>
      </w:tr>
    </w:tbl>
    <w:p w14:paraId="211AA099" w14:textId="77777777" w:rsidR="00257C30" w:rsidRPr="00527A6C" w:rsidRDefault="00257C30" w:rsidP="00257C30">
      <w:pPr>
        <w:spacing w:after="0" w:line="259" w:lineRule="auto"/>
        <w:jc w:val="left"/>
        <w:rPr>
          <w:b/>
          <w:color w:val="auto"/>
        </w:rPr>
      </w:pPr>
    </w:p>
    <w:p w14:paraId="58EE86D2" w14:textId="4C101C4D" w:rsidR="00860308" w:rsidRPr="00527A6C" w:rsidRDefault="00860308" w:rsidP="00257C30">
      <w:pPr>
        <w:spacing w:after="0" w:line="259" w:lineRule="auto"/>
        <w:jc w:val="left"/>
        <w:rPr>
          <w:color w:val="auto"/>
        </w:rPr>
      </w:pPr>
      <w:r w:rsidRPr="00527A6C">
        <w:rPr>
          <w:b/>
          <w:color w:val="auto"/>
        </w:rPr>
        <w:t>Table S</w:t>
      </w:r>
      <w:r w:rsidR="00257C30" w:rsidRPr="00527A6C">
        <w:rPr>
          <w:b/>
          <w:color w:val="auto"/>
        </w:rPr>
        <w:t>3</w:t>
      </w:r>
      <w:r w:rsidRPr="00527A6C">
        <w:rPr>
          <w:b/>
          <w:color w:val="auto"/>
        </w:rPr>
        <w:t xml:space="preserve">. Factor loadings by various seedling traits of cotton genotypes at 75% moisture Level </w:t>
      </w:r>
    </w:p>
    <w:p w14:paraId="51B705AC" w14:textId="77777777" w:rsidR="00860308" w:rsidRPr="00527A6C" w:rsidRDefault="00860308" w:rsidP="00860308">
      <w:pPr>
        <w:spacing w:after="0"/>
        <w:rPr>
          <w:b/>
          <w:color w:val="auto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32"/>
        <w:gridCol w:w="1034"/>
        <w:gridCol w:w="1034"/>
        <w:gridCol w:w="987"/>
        <w:gridCol w:w="1221"/>
        <w:gridCol w:w="1221"/>
        <w:gridCol w:w="1221"/>
      </w:tblGrid>
      <w:tr w:rsidR="00527A6C" w:rsidRPr="00527A6C" w14:paraId="56685D8E" w14:textId="77777777" w:rsidTr="00387147">
        <w:trPr>
          <w:trHeight w:val="330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17A16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Variables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59FB2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1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C3354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2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9D1D2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3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1087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4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DCE1A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8AB17" w14:textId="77777777" w:rsidR="00860308" w:rsidRPr="00527A6C" w:rsidRDefault="00860308" w:rsidP="00387147">
            <w:pPr>
              <w:spacing w:after="0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PC6</w:t>
            </w:r>
          </w:p>
        </w:tc>
      </w:tr>
      <w:tr w:rsidR="00527A6C" w:rsidRPr="00527A6C" w14:paraId="2F7DE30E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A065F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Eigen value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3590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8793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B5EB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1218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EB33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942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EC35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882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993F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7224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E21A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523</w:t>
            </w:r>
          </w:p>
        </w:tc>
      </w:tr>
      <w:tr w:rsidR="00527A6C" w:rsidRPr="00527A6C" w14:paraId="4A253039" w14:textId="77777777" w:rsidTr="00387147">
        <w:trPr>
          <w:trHeight w:val="330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C4C55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Total variance (%)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90DD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13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54E2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87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3B52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5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8D56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4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0D55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20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6736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75</w:t>
            </w:r>
          </w:p>
        </w:tc>
      </w:tr>
      <w:tr w:rsidR="00527A6C" w:rsidRPr="00527A6C" w14:paraId="48ED06A0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7C856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Cumulative variance (%)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D459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13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45E9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00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EB14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5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407E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04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0D0B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92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49AA2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1.000</w:t>
            </w:r>
          </w:p>
        </w:tc>
      </w:tr>
      <w:tr w:rsidR="00527A6C" w:rsidRPr="00527A6C" w14:paraId="4411D2AA" w14:textId="77777777" w:rsidTr="00387147">
        <w:trPr>
          <w:trHeight w:val="330"/>
          <w:jc w:val="center"/>
        </w:trPr>
        <w:tc>
          <w:tcPr>
            <w:tcW w:w="251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416CB" w14:textId="77777777" w:rsidR="00860308" w:rsidRPr="00527A6C" w:rsidRDefault="00860308" w:rsidP="00387147">
            <w:pPr>
              <w:spacing w:after="0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 xml:space="preserve">                         Trait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B4E7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D706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E55C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E2AE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</w:p>
        </w:tc>
      </w:tr>
      <w:tr w:rsidR="00527A6C" w:rsidRPr="00527A6C" w14:paraId="4B9BECAC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B944D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RL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5584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01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8F4B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07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0BE43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49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FE98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6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DD98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9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FA7F9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03</w:t>
            </w:r>
          </w:p>
        </w:tc>
      </w:tr>
      <w:tr w:rsidR="00527A6C" w:rsidRPr="00527A6C" w14:paraId="06F46A5A" w14:textId="77777777" w:rsidTr="00387147">
        <w:trPr>
          <w:trHeight w:val="485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36DEF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SL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D2F6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29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18558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78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580E0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52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DC73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29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1ACB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58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C4A8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645</w:t>
            </w:r>
          </w:p>
        </w:tc>
      </w:tr>
      <w:tr w:rsidR="00527A6C" w:rsidRPr="00527A6C" w14:paraId="67A52827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0A67B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RLWC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FA7D5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388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6667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82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636D4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0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23B0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08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07DC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278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6E2B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605</w:t>
            </w:r>
          </w:p>
        </w:tc>
      </w:tr>
      <w:tr w:rsidR="00527A6C" w:rsidRPr="00527A6C" w14:paraId="08008EE2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2428C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ELWL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FE1A7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63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0B9FA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031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BA4C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223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C606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4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AEC30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70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3E40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219</w:t>
            </w:r>
          </w:p>
        </w:tc>
      </w:tr>
      <w:tr w:rsidR="00527A6C" w:rsidRPr="00527A6C" w14:paraId="4A5566B3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62482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POD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34FB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094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6EE90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849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AC92E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12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4AC66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253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691DC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25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65F5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55</w:t>
            </w:r>
          </w:p>
        </w:tc>
      </w:tr>
      <w:tr w:rsidR="00860308" w:rsidRPr="00527A6C" w14:paraId="48423690" w14:textId="77777777" w:rsidTr="00387147">
        <w:trPr>
          <w:trHeight w:val="344"/>
          <w:jc w:val="center"/>
        </w:trPr>
        <w:tc>
          <w:tcPr>
            <w:tcW w:w="14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1BACB" w14:textId="77777777" w:rsidR="00860308" w:rsidRPr="00527A6C" w:rsidRDefault="00860308" w:rsidP="00387147">
            <w:pPr>
              <w:spacing w:after="0"/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H</w:t>
            </w:r>
            <w:r w:rsidRPr="00527A6C">
              <w:rPr>
                <w:color w:val="auto"/>
                <w:vertAlign w:val="subscript"/>
              </w:rPr>
              <w:t>2</w:t>
            </w:r>
            <w:r w:rsidRPr="00527A6C">
              <w:rPr>
                <w:color w:val="auto"/>
              </w:rPr>
              <w:t>O</w:t>
            </w:r>
            <w:r w:rsidRPr="00527A6C">
              <w:rPr>
                <w:color w:val="auto"/>
                <w:vertAlign w:val="subscript"/>
              </w:rPr>
              <w:t>2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7C873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10</w:t>
            </w:r>
          </w:p>
        </w:tc>
        <w:tc>
          <w:tcPr>
            <w:tcW w:w="5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1C14B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-0.381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101BD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41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C5891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716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EB99F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9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3E7D9" w14:textId="77777777" w:rsidR="00860308" w:rsidRPr="00527A6C" w:rsidRDefault="00860308" w:rsidP="00387147">
            <w:pPr>
              <w:spacing w:after="0"/>
              <w:jc w:val="center"/>
              <w:rPr>
                <w:rFonts w:eastAsia="Times New Roman"/>
                <w:color w:val="auto"/>
                <w:lang w:val="en-GB" w:eastAsia="en-GB"/>
              </w:rPr>
            </w:pPr>
            <w:r w:rsidRPr="00527A6C">
              <w:rPr>
                <w:rFonts w:eastAsia="Times New Roman"/>
                <w:color w:val="auto"/>
                <w:lang w:val="en-GB" w:eastAsia="en-GB"/>
              </w:rPr>
              <w:t>0.197</w:t>
            </w:r>
          </w:p>
        </w:tc>
      </w:tr>
    </w:tbl>
    <w:p w14:paraId="49A8AEB2" w14:textId="77777777" w:rsidR="00257C30" w:rsidRPr="00527A6C" w:rsidRDefault="00257C30" w:rsidP="00257C30">
      <w:pPr>
        <w:spacing w:after="0"/>
        <w:rPr>
          <w:b/>
          <w:color w:val="auto"/>
        </w:rPr>
      </w:pPr>
    </w:p>
    <w:p w14:paraId="62A9080A" w14:textId="059CDA2B" w:rsidR="00771704" w:rsidRPr="00527A6C" w:rsidRDefault="00771704" w:rsidP="00257C30">
      <w:pPr>
        <w:spacing w:after="0"/>
        <w:rPr>
          <w:b/>
          <w:color w:val="auto"/>
        </w:rPr>
      </w:pPr>
      <w:r w:rsidRPr="00527A6C">
        <w:rPr>
          <w:b/>
          <w:color w:val="auto"/>
        </w:rPr>
        <w:t>Table S</w:t>
      </w:r>
      <w:r w:rsidR="00257C30" w:rsidRPr="00527A6C">
        <w:rPr>
          <w:b/>
          <w:color w:val="auto"/>
        </w:rPr>
        <w:t>4</w:t>
      </w:r>
      <w:r w:rsidRPr="00527A6C">
        <w:rPr>
          <w:b/>
          <w:color w:val="auto"/>
        </w:rPr>
        <w:t>. Factor loadings by various seedling traits of cotton genotypes grown at 50% moisture Level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83"/>
        <w:gridCol w:w="1075"/>
        <w:gridCol w:w="1075"/>
        <w:gridCol w:w="1038"/>
        <w:gridCol w:w="1227"/>
        <w:gridCol w:w="1227"/>
        <w:gridCol w:w="1225"/>
      </w:tblGrid>
      <w:tr w:rsidR="00527A6C" w:rsidRPr="00527A6C" w14:paraId="71944CD7" w14:textId="77777777" w:rsidTr="00387147">
        <w:trPr>
          <w:trHeight w:val="330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64526" w14:textId="77777777" w:rsidR="00771704" w:rsidRPr="00527A6C" w:rsidRDefault="00771704" w:rsidP="00387147">
            <w:pPr>
              <w:spacing w:after="0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Variables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76A4B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1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58E84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964E7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0AAA3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4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F1C4F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DEE86" w14:textId="77777777" w:rsidR="00771704" w:rsidRPr="00527A6C" w:rsidRDefault="00771704" w:rsidP="00387147">
            <w:pPr>
              <w:rPr>
                <w:b/>
                <w:bCs/>
                <w:color w:val="auto"/>
              </w:rPr>
            </w:pPr>
            <w:r w:rsidRPr="00527A6C">
              <w:rPr>
                <w:b/>
                <w:bCs/>
                <w:color w:val="auto"/>
              </w:rPr>
              <w:t>PC6</w:t>
            </w:r>
          </w:p>
        </w:tc>
      </w:tr>
      <w:tr w:rsidR="00527A6C" w:rsidRPr="00527A6C" w14:paraId="038936E0" w14:textId="77777777" w:rsidTr="00387147">
        <w:trPr>
          <w:trHeight w:val="575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4BCDB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Eigen value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DF501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1.961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CD9DF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1.2170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EDD76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 xml:space="preserve">1.0203 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2BA1B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869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A74D2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528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069D6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4038</w:t>
            </w:r>
          </w:p>
        </w:tc>
      </w:tr>
      <w:tr w:rsidR="00527A6C" w:rsidRPr="00527A6C" w14:paraId="539CB67C" w14:textId="77777777" w:rsidTr="00387147">
        <w:trPr>
          <w:trHeight w:val="330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D3DE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Total variance (%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EB0BC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327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EE1E8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 xml:space="preserve">0.203 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D514E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17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4F6DF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14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FCB89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08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030CB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067</w:t>
            </w:r>
          </w:p>
        </w:tc>
      </w:tr>
      <w:tr w:rsidR="00527A6C" w:rsidRPr="00527A6C" w14:paraId="2C504D56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8B9D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Cumulative variance (%)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5D456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 xml:space="preserve">0.327 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FB9F7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530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0096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70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5BC0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84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1A5BF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93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077C9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1.000</w:t>
            </w:r>
          </w:p>
        </w:tc>
      </w:tr>
      <w:tr w:rsidR="00527A6C" w:rsidRPr="00527A6C" w14:paraId="62A60D3E" w14:textId="77777777" w:rsidTr="00387147">
        <w:trPr>
          <w:trHeight w:val="330"/>
          <w:jc w:val="center"/>
        </w:trPr>
        <w:tc>
          <w:tcPr>
            <w:tcW w:w="247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3A4A0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Traits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F536F" w14:textId="77777777" w:rsidR="00771704" w:rsidRPr="00527A6C" w:rsidRDefault="00771704" w:rsidP="00387147">
            <w:pPr>
              <w:rPr>
                <w:color w:val="auto"/>
              </w:rPr>
            </w:pP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0A3D6" w14:textId="77777777" w:rsidR="00771704" w:rsidRPr="00527A6C" w:rsidRDefault="00771704" w:rsidP="00387147">
            <w:pPr>
              <w:rPr>
                <w:color w:val="auto"/>
              </w:rPr>
            </w:pP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A32C3" w14:textId="77777777" w:rsidR="00771704" w:rsidRPr="00527A6C" w:rsidRDefault="00771704" w:rsidP="00387147">
            <w:pPr>
              <w:rPr>
                <w:color w:val="auto"/>
              </w:rPr>
            </w:pP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63DF" w14:textId="77777777" w:rsidR="00771704" w:rsidRPr="00527A6C" w:rsidRDefault="00771704" w:rsidP="00387147">
            <w:pPr>
              <w:rPr>
                <w:color w:val="auto"/>
              </w:rPr>
            </w:pPr>
          </w:p>
        </w:tc>
      </w:tr>
      <w:tr w:rsidR="00527A6C" w:rsidRPr="00527A6C" w14:paraId="4B6BB104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6FC50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RL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A350B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263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1D8BD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317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49A4F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78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0A5C2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00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F43D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46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DD686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040</w:t>
            </w:r>
          </w:p>
        </w:tc>
      </w:tr>
      <w:tr w:rsidR="00527A6C" w:rsidRPr="00527A6C" w14:paraId="49BB9AEB" w14:textId="77777777" w:rsidTr="00387147">
        <w:trPr>
          <w:trHeight w:val="719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2B43A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SL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903BE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56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14E71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075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B044A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22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07069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105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54AB3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72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FBE12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314</w:t>
            </w:r>
          </w:p>
        </w:tc>
      </w:tr>
      <w:tr w:rsidR="00527A6C" w:rsidRPr="00527A6C" w14:paraId="5E4B84AC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3163E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RLWC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1F70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490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80080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07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80F3B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34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D3761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52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26220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39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B2FF4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459</w:t>
            </w:r>
          </w:p>
        </w:tc>
      </w:tr>
      <w:tr w:rsidR="00527A6C" w:rsidRPr="00527A6C" w14:paraId="13658DFE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D9D05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ELWL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D76D2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59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4445D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126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F50D1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22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C4223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11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20BF6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06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AEA3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752</w:t>
            </w:r>
          </w:p>
        </w:tc>
      </w:tr>
      <w:tr w:rsidR="00527A6C" w:rsidRPr="00527A6C" w14:paraId="41F39CD5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4F69B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POD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56E06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107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AD498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61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A7ACD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39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5CB0F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61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BEE52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20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27A88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-0.208</w:t>
            </w:r>
          </w:p>
        </w:tc>
      </w:tr>
      <w:tr w:rsidR="00771704" w:rsidRPr="00527A6C" w14:paraId="7211C732" w14:textId="77777777" w:rsidTr="00387147">
        <w:trPr>
          <w:trHeight w:val="344"/>
          <w:jc w:val="center"/>
        </w:trPr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460A9" w14:textId="77777777" w:rsidR="00771704" w:rsidRPr="00527A6C" w:rsidRDefault="00771704" w:rsidP="00387147">
            <w:pPr>
              <w:spacing w:after="0"/>
              <w:rPr>
                <w:color w:val="auto"/>
              </w:rPr>
            </w:pPr>
            <w:r w:rsidRPr="00527A6C">
              <w:rPr>
                <w:color w:val="auto"/>
              </w:rPr>
              <w:t>H</w:t>
            </w:r>
            <w:r w:rsidRPr="00527A6C">
              <w:rPr>
                <w:color w:val="auto"/>
                <w:vertAlign w:val="subscript"/>
              </w:rPr>
              <w:t>2</w:t>
            </w:r>
            <w:r w:rsidRPr="00527A6C">
              <w:rPr>
                <w:color w:val="auto"/>
              </w:rPr>
              <w:t>O</w:t>
            </w:r>
            <w:r w:rsidRPr="00527A6C">
              <w:rPr>
                <w:color w:val="auto"/>
                <w:vertAlign w:val="subscript"/>
              </w:rPr>
              <w:t>2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FF99" w14:textId="77777777" w:rsidR="00771704" w:rsidRPr="00527A6C" w:rsidRDefault="00771704" w:rsidP="00387147">
            <w:pPr>
              <w:rPr>
                <w:color w:val="auto"/>
              </w:rPr>
            </w:pPr>
            <w:r w:rsidRPr="00527A6C">
              <w:rPr>
                <w:color w:val="auto"/>
              </w:rPr>
              <w:t>0.115</w:t>
            </w:r>
          </w:p>
        </w:tc>
        <w:tc>
          <w:tcPr>
            <w:tcW w:w="5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66001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707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F4E3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0.112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858F2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57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90366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25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41E79" w14:textId="77777777" w:rsidR="00771704" w:rsidRPr="00527A6C" w:rsidRDefault="00771704" w:rsidP="00387147">
            <w:pPr>
              <w:jc w:val="center"/>
              <w:rPr>
                <w:color w:val="auto"/>
              </w:rPr>
            </w:pPr>
            <w:r w:rsidRPr="00527A6C">
              <w:rPr>
                <w:color w:val="auto"/>
              </w:rPr>
              <w:t>-0.282</w:t>
            </w:r>
          </w:p>
        </w:tc>
      </w:tr>
    </w:tbl>
    <w:p w14:paraId="05147146" w14:textId="77777777" w:rsidR="00771704" w:rsidRPr="00527A6C" w:rsidRDefault="00771704" w:rsidP="00771704">
      <w:pPr>
        <w:spacing w:after="0"/>
        <w:rPr>
          <w:noProof/>
          <w:color w:val="auto"/>
        </w:rPr>
      </w:pPr>
    </w:p>
    <w:p w14:paraId="507EC3A0" w14:textId="01FD1D03" w:rsidR="00BD129A" w:rsidRPr="00527A6C" w:rsidRDefault="00BD129A" w:rsidP="00BD129A">
      <w:pPr>
        <w:spacing w:after="0" w:line="240" w:lineRule="auto"/>
        <w:rPr>
          <w:b/>
          <w:color w:val="auto"/>
        </w:rPr>
      </w:pPr>
      <w:r w:rsidRPr="00527A6C">
        <w:rPr>
          <w:b/>
          <w:color w:val="auto"/>
        </w:rPr>
        <w:t>Table S5 Calculation of means for each cluster depending on traits variability at 100% moisture level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4"/>
        <w:gridCol w:w="1217"/>
        <w:gridCol w:w="1283"/>
        <w:gridCol w:w="1283"/>
        <w:gridCol w:w="1399"/>
        <w:gridCol w:w="1515"/>
        <w:gridCol w:w="1399"/>
        <w:gridCol w:w="30"/>
      </w:tblGrid>
      <w:tr w:rsidR="00527A6C" w:rsidRPr="00527A6C" w14:paraId="0E786F6C" w14:textId="77777777" w:rsidTr="005E44D3">
        <w:trPr>
          <w:jc w:val="center"/>
        </w:trPr>
        <w:tc>
          <w:tcPr>
            <w:tcW w:w="6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3B215" w14:textId="77777777" w:rsidR="00BD129A" w:rsidRPr="00527A6C" w:rsidRDefault="00BD129A" w:rsidP="005E44D3">
            <w:pPr>
              <w:spacing w:after="0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Clusters Name</w:t>
            </w:r>
          </w:p>
        </w:tc>
        <w:tc>
          <w:tcPr>
            <w:tcW w:w="4345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3AB1E" w14:textId="77777777" w:rsidR="00BD129A" w:rsidRPr="00527A6C" w:rsidRDefault="00BD129A" w:rsidP="005E44D3">
            <w:pPr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Traits</w:t>
            </w:r>
          </w:p>
        </w:tc>
      </w:tr>
      <w:tr w:rsidR="00527A6C" w:rsidRPr="00527A6C" w14:paraId="2042E6BB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74DB0" w14:textId="77777777" w:rsidR="00BD129A" w:rsidRPr="00527A6C" w:rsidRDefault="00BD129A" w:rsidP="005E44D3">
            <w:pPr>
              <w:spacing w:after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C2F67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RL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73C8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SL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DB90B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RWC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0985D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ELWL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1F88E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POD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5872" w14:textId="77777777" w:rsidR="00BD129A" w:rsidRPr="00527A6C" w:rsidRDefault="00BD129A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H2O2</w:t>
            </w:r>
          </w:p>
        </w:tc>
      </w:tr>
      <w:tr w:rsidR="00527A6C" w:rsidRPr="00527A6C" w14:paraId="454BC3B8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A5B31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1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A936AC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8.8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3567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8.6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85E2E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80.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1F3D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.91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42C8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1.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DC7A4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15</w:t>
            </w:r>
          </w:p>
        </w:tc>
      </w:tr>
      <w:tr w:rsidR="00527A6C" w:rsidRPr="00527A6C" w14:paraId="258E0F32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4017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2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76874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.79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F098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1D3C4A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82.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9E97DB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.01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4968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6.2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7ECD1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3</w:t>
            </w:r>
          </w:p>
        </w:tc>
      </w:tr>
      <w:tr w:rsidR="00527A6C" w:rsidRPr="00527A6C" w14:paraId="6AACC431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BAF8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3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692B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.1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27290F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5.6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5EEF3B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4.1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C7F8D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89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862B40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3606BA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4</w:t>
            </w:r>
          </w:p>
        </w:tc>
      </w:tr>
      <w:tr w:rsidR="00527A6C" w:rsidRPr="00527A6C" w14:paraId="54BD8F4E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F759B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4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7F5AB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.6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C7895B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6.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ED1E89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7.9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B92345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.08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ADC11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2.9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95563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3</w:t>
            </w:r>
          </w:p>
        </w:tc>
      </w:tr>
      <w:tr w:rsidR="00527A6C" w:rsidRPr="00527A6C" w14:paraId="0DCCB207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F8319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5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C50ECE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.45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D5BB91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6.5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9957F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4.2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39119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98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648946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3.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31DD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18</w:t>
            </w:r>
          </w:p>
        </w:tc>
      </w:tr>
      <w:tr w:rsidR="00527A6C" w:rsidRPr="00527A6C" w14:paraId="307B97CF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65FC2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6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44535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.84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FD0C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5.9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95562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5.1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CD6A71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.06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942BA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3.76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018C99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2</w:t>
            </w:r>
          </w:p>
        </w:tc>
      </w:tr>
      <w:tr w:rsidR="00527A6C" w:rsidRPr="00527A6C" w14:paraId="689D600D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BABF4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7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807B9D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.08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133D48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7.1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22C7C0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3.9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55ED5D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91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7FCFBE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4.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518664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18</w:t>
            </w:r>
          </w:p>
        </w:tc>
      </w:tr>
      <w:tr w:rsidR="00BD129A" w:rsidRPr="00527A6C" w14:paraId="320FC3D2" w14:textId="77777777" w:rsidTr="005E44D3">
        <w:trPr>
          <w:gridAfter w:val="1"/>
          <w:wAfter w:w="15" w:type="pct"/>
          <w:jc w:val="center"/>
        </w:trPr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AB5A0" w14:textId="77777777" w:rsidR="00BD129A" w:rsidRPr="00527A6C" w:rsidRDefault="00BD129A" w:rsidP="005E44D3">
            <w:pPr>
              <w:spacing w:after="0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8</w:t>
            </w: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6B257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.3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4466C8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4.4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7E2D2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66.3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3555CD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81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296634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4.25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428C5E" w14:textId="77777777" w:rsidR="00BD129A" w:rsidRPr="00527A6C" w:rsidRDefault="00BD129A" w:rsidP="005E44D3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5</w:t>
            </w:r>
          </w:p>
        </w:tc>
      </w:tr>
    </w:tbl>
    <w:p w14:paraId="1798A3C4" w14:textId="77777777" w:rsidR="004A3226" w:rsidRDefault="004A3226" w:rsidP="004A3226">
      <w:pPr>
        <w:spacing w:after="0"/>
        <w:rPr>
          <w:b/>
          <w:color w:val="auto"/>
        </w:rPr>
      </w:pPr>
    </w:p>
    <w:p w14:paraId="7640F3FD" w14:textId="77777777" w:rsidR="00527A6C" w:rsidRDefault="00527A6C" w:rsidP="00527A6C">
      <w:r>
        <w:t xml:space="preserve">Table S6 Calculation of means for each cluster depending on traits variability at 75% moisture </w:t>
      </w:r>
      <w:proofErr w:type="gramStart"/>
      <w:r>
        <w:t>leve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27A6C" w14:paraId="7C6C8A45" w14:textId="77777777" w:rsidTr="00787A7F">
        <w:tc>
          <w:tcPr>
            <w:tcW w:w="1335" w:type="dxa"/>
          </w:tcPr>
          <w:p w14:paraId="34DD3A68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Clusters</w:t>
            </w:r>
          </w:p>
        </w:tc>
        <w:tc>
          <w:tcPr>
            <w:tcW w:w="1335" w:type="dxa"/>
          </w:tcPr>
          <w:p w14:paraId="2616673F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RL</w:t>
            </w:r>
          </w:p>
        </w:tc>
        <w:tc>
          <w:tcPr>
            <w:tcW w:w="1336" w:type="dxa"/>
          </w:tcPr>
          <w:p w14:paraId="4483AFF5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SL</w:t>
            </w:r>
          </w:p>
        </w:tc>
        <w:tc>
          <w:tcPr>
            <w:tcW w:w="1336" w:type="dxa"/>
          </w:tcPr>
          <w:p w14:paraId="0B021C34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RWC</w:t>
            </w:r>
          </w:p>
        </w:tc>
        <w:tc>
          <w:tcPr>
            <w:tcW w:w="1336" w:type="dxa"/>
          </w:tcPr>
          <w:p w14:paraId="6B00B454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ELWL</w:t>
            </w:r>
          </w:p>
        </w:tc>
        <w:tc>
          <w:tcPr>
            <w:tcW w:w="1336" w:type="dxa"/>
          </w:tcPr>
          <w:p w14:paraId="1512F89F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POD</w:t>
            </w:r>
          </w:p>
        </w:tc>
        <w:tc>
          <w:tcPr>
            <w:tcW w:w="1336" w:type="dxa"/>
          </w:tcPr>
          <w:p w14:paraId="13D8BA37" w14:textId="77777777" w:rsidR="00527A6C" w:rsidRPr="00D30794" w:rsidRDefault="00527A6C" w:rsidP="00787A7F">
            <w:pPr>
              <w:rPr>
                <w:b/>
                <w:bCs/>
              </w:rPr>
            </w:pPr>
            <w:r w:rsidRPr="00D30794">
              <w:rPr>
                <w:b/>
                <w:bCs/>
              </w:rPr>
              <w:t>H2O2</w:t>
            </w:r>
          </w:p>
        </w:tc>
      </w:tr>
      <w:tr w:rsidR="00527A6C" w14:paraId="08679B6A" w14:textId="77777777" w:rsidTr="00787A7F">
        <w:tc>
          <w:tcPr>
            <w:tcW w:w="1335" w:type="dxa"/>
          </w:tcPr>
          <w:p w14:paraId="6B018568" w14:textId="77777777" w:rsidR="00527A6C" w:rsidRDefault="00527A6C" w:rsidP="00787A7F">
            <w:r>
              <w:t>Cluster 1</w:t>
            </w:r>
          </w:p>
        </w:tc>
        <w:tc>
          <w:tcPr>
            <w:tcW w:w="1335" w:type="dxa"/>
          </w:tcPr>
          <w:p w14:paraId="3467C8DD" w14:textId="77777777" w:rsidR="00527A6C" w:rsidRDefault="00527A6C" w:rsidP="00787A7F">
            <w:r>
              <w:t>5.2</w:t>
            </w:r>
          </w:p>
        </w:tc>
        <w:tc>
          <w:tcPr>
            <w:tcW w:w="1336" w:type="dxa"/>
          </w:tcPr>
          <w:p w14:paraId="0C919749" w14:textId="77777777" w:rsidR="00527A6C" w:rsidRDefault="00527A6C" w:rsidP="00787A7F">
            <w:r>
              <w:t>8.2</w:t>
            </w:r>
          </w:p>
        </w:tc>
        <w:tc>
          <w:tcPr>
            <w:tcW w:w="1336" w:type="dxa"/>
          </w:tcPr>
          <w:p w14:paraId="48658C8F" w14:textId="77777777" w:rsidR="00527A6C" w:rsidRDefault="00527A6C" w:rsidP="00787A7F">
            <w:r>
              <w:t>33.7</w:t>
            </w:r>
          </w:p>
        </w:tc>
        <w:tc>
          <w:tcPr>
            <w:tcW w:w="1336" w:type="dxa"/>
          </w:tcPr>
          <w:p w14:paraId="7ACE16E6" w14:textId="77777777" w:rsidR="00527A6C" w:rsidRDefault="00527A6C" w:rsidP="00787A7F">
            <w:r>
              <w:t>0.44</w:t>
            </w:r>
          </w:p>
        </w:tc>
        <w:tc>
          <w:tcPr>
            <w:tcW w:w="1336" w:type="dxa"/>
          </w:tcPr>
          <w:p w14:paraId="4F51644C" w14:textId="77777777" w:rsidR="00527A6C" w:rsidRDefault="00527A6C" w:rsidP="00787A7F">
            <w:r>
              <w:t>15</w:t>
            </w:r>
          </w:p>
        </w:tc>
        <w:tc>
          <w:tcPr>
            <w:tcW w:w="1336" w:type="dxa"/>
          </w:tcPr>
          <w:p w14:paraId="0081A36F" w14:textId="77777777" w:rsidR="00527A6C" w:rsidRDefault="00527A6C" w:rsidP="00787A7F">
            <w:r>
              <w:t>0.15</w:t>
            </w:r>
          </w:p>
        </w:tc>
      </w:tr>
      <w:tr w:rsidR="00527A6C" w14:paraId="41E1CEB1" w14:textId="77777777" w:rsidTr="00787A7F">
        <w:tc>
          <w:tcPr>
            <w:tcW w:w="1335" w:type="dxa"/>
          </w:tcPr>
          <w:p w14:paraId="09C1ECEE" w14:textId="77777777" w:rsidR="00527A6C" w:rsidRDefault="00527A6C" w:rsidP="00787A7F">
            <w:r>
              <w:t>Cluster 2</w:t>
            </w:r>
          </w:p>
        </w:tc>
        <w:tc>
          <w:tcPr>
            <w:tcW w:w="1335" w:type="dxa"/>
          </w:tcPr>
          <w:p w14:paraId="6FAB2702" w14:textId="77777777" w:rsidR="00527A6C" w:rsidRDefault="00527A6C" w:rsidP="00787A7F">
            <w:r>
              <w:t>5.6</w:t>
            </w:r>
          </w:p>
        </w:tc>
        <w:tc>
          <w:tcPr>
            <w:tcW w:w="1336" w:type="dxa"/>
          </w:tcPr>
          <w:p w14:paraId="1404774C" w14:textId="77777777" w:rsidR="00527A6C" w:rsidRDefault="00527A6C" w:rsidP="00787A7F">
            <w:r>
              <w:t>9.4</w:t>
            </w:r>
          </w:p>
        </w:tc>
        <w:tc>
          <w:tcPr>
            <w:tcW w:w="1336" w:type="dxa"/>
          </w:tcPr>
          <w:p w14:paraId="0A614859" w14:textId="77777777" w:rsidR="00527A6C" w:rsidRDefault="00527A6C" w:rsidP="00787A7F">
            <w:r>
              <w:t>34.1</w:t>
            </w:r>
          </w:p>
        </w:tc>
        <w:tc>
          <w:tcPr>
            <w:tcW w:w="1336" w:type="dxa"/>
          </w:tcPr>
          <w:p w14:paraId="5121387A" w14:textId="77777777" w:rsidR="00527A6C" w:rsidRDefault="00527A6C" w:rsidP="00787A7F">
            <w:r>
              <w:t>0.51</w:t>
            </w:r>
          </w:p>
        </w:tc>
        <w:tc>
          <w:tcPr>
            <w:tcW w:w="1336" w:type="dxa"/>
          </w:tcPr>
          <w:p w14:paraId="0280785D" w14:textId="77777777" w:rsidR="00527A6C" w:rsidRDefault="00527A6C" w:rsidP="00787A7F">
            <w:r>
              <w:t>13</w:t>
            </w:r>
          </w:p>
        </w:tc>
        <w:tc>
          <w:tcPr>
            <w:tcW w:w="1336" w:type="dxa"/>
          </w:tcPr>
          <w:p w14:paraId="15964BAC" w14:textId="77777777" w:rsidR="00527A6C" w:rsidRDefault="00527A6C" w:rsidP="00787A7F">
            <w:r>
              <w:t>0.36</w:t>
            </w:r>
          </w:p>
        </w:tc>
      </w:tr>
      <w:tr w:rsidR="00527A6C" w14:paraId="0F8B7F79" w14:textId="77777777" w:rsidTr="00787A7F">
        <w:tc>
          <w:tcPr>
            <w:tcW w:w="1335" w:type="dxa"/>
          </w:tcPr>
          <w:p w14:paraId="0EC3388A" w14:textId="77777777" w:rsidR="00527A6C" w:rsidRDefault="00527A6C" w:rsidP="00787A7F">
            <w:r>
              <w:t>Cluster 3</w:t>
            </w:r>
          </w:p>
        </w:tc>
        <w:tc>
          <w:tcPr>
            <w:tcW w:w="1335" w:type="dxa"/>
          </w:tcPr>
          <w:p w14:paraId="725CD09C" w14:textId="77777777" w:rsidR="00527A6C" w:rsidRDefault="00527A6C" w:rsidP="00787A7F">
            <w:r>
              <w:t>8.03</w:t>
            </w:r>
          </w:p>
        </w:tc>
        <w:tc>
          <w:tcPr>
            <w:tcW w:w="1336" w:type="dxa"/>
          </w:tcPr>
          <w:p w14:paraId="6DBBDFA3" w14:textId="77777777" w:rsidR="00527A6C" w:rsidRDefault="00527A6C" w:rsidP="00787A7F">
            <w:r>
              <w:t>13.8</w:t>
            </w:r>
          </w:p>
        </w:tc>
        <w:tc>
          <w:tcPr>
            <w:tcW w:w="1336" w:type="dxa"/>
          </w:tcPr>
          <w:p w14:paraId="5B7F70DE" w14:textId="77777777" w:rsidR="00527A6C" w:rsidRDefault="00527A6C" w:rsidP="00787A7F">
            <w:r>
              <w:t>35.4</w:t>
            </w:r>
          </w:p>
        </w:tc>
        <w:tc>
          <w:tcPr>
            <w:tcW w:w="1336" w:type="dxa"/>
          </w:tcPr>
          <w:p w14:paraId="4319C9D8" w14:textId="77777777" w:rsidR="00527A6C" w:rsidRDefault="00527A6C" w:rsidP="00787A7F">
            <w:r>
              <w:t>0.51</w:t>
            </w:r>
          </w:p>
        </w:tc>
        <w:tc>
          <w:tcPr>
            <w:tcW w:w="1336" w:type="dxa"/>
          </w:tcPr>
          <w:p w14:paraId="4F612B19" w14:textId="77777777" w:rsidR="00527A6C" w:rsidRDefault="00527A6C" w:rsidP="00787A7F">
            <w:r>
              <w:t>10.9</w:t>
            </w:r>
          </w:p>
        </w:tc>
        <w:tc>
          <w:tcPr>
            <w:tcW w:w="1336" w:type="dxa"/>
          </w:tcPr>
          <w:p w14:paraId="5DBF50CC" w14:textId="77777777" w:rsidR="00527A6C" w:rsidRDefault="00527A6C" w:rsidP="00787A7F">
            <w:r>
              <w:t>0.32</w:t>
            </w:r>
          </w:p>
        </w:tc>
      </w:tr>
      <w:tr w:rsidR="00527A6C" w14:paraId="6985A7FC" w14:textId="77777777" w:rsidTr="00787A7F">
        <w:tc>
          <w:tcPr>
            <w:tcW w:w="1335" w:type="dxa"/>
          </w:tcPr>
          <w:p w14:paraId="75A604DE" w14:textId="77777777" w:rsidR="00527A6C" w:rsidRDefault="00527A6C" w:rsidP="00787A7F">
            <w:r w:rsidRPr="005E1C71">
              <w:t>Cluster</w:t>
            </w:r>
            <w:r>
              <w:t xml:space="preserve"> 4</w:t>
            </w:r>
          </w:p>
        </w:tc>
        <w:tc>
          <w:tcPr>
            <w:tcW w:w="1335" w:type="dxa"/>
          </w:tcPr>
          <w:p w14:paraId="7D15B686" w14:textId="77777777" w:rsidR="00527A6C" w:rsidRDefault="00527A6C" w:rsidP="00787A7F">
            <w:r>
              <w:t>6.04</w:t>
            </w:r>
          </w:p>
        </w:tc>
        <w:tc>
          <w:tcPr>
            <w:tcW w:w="1336" w:type="dxa"/>
          </w:tcPr>
          <w:p w14:paraId="450838E0" w14:textId="77777777" w:rsidR="00527A6C" w:rsidRDefault="00527A6C" w:rsidP="00787A7F">
            <w:r>
              <w:t>9.2</w:t>
            </w:r>
          </w:p>
        </w:tc>
        <w:tc>
          <w:tcPr>
            <w:tcW w:w="1336" w:type="dxa"/>
          </w:tcPr>
          <w:p w14:paraId="677ACF80" w14:textId="77777777" w:rsidR="00527A6C" w:rsidRDefault="00527A6C" w:rsidP="00787A7F">
            <w:r>
              <w:t>60.2</w:t>
            </w:r>
          </w:p>
        </w:tc>
        <w:tc>
          <w:tcPr>
            <w:tcW w:w="1336" w:type="dxa"/>
          </w:tcPr>
          <w:p w14:paraId="6D775171" w14:textId="77777777" w:rsidR="00527A6C" w:rsidRDefault="00527A6C" w:rsidP="00787A7F">
            <w:r>
              <w:t>0.49</w:t>
            </w:r>
          </w:p>
        </w:tc>
        <w:tc>
          <w:tcPr>
            <w:tcW w:w="1336" w:type="dxa"/>
          </w:tcPr>
          <w:p w14:paraId="157C4421" w14:textId="77777777" w:rsidR="00527A6C" w:rsidRDefault="00527A6C" w:rsidP="00787A7F">
            <w:r>
              <w:t>13</w:t>
            </w:r>
          </w:p>
        </w:tc>
        <w:tc>
          <w:tcPr>
            <w:tcW w:w="1336" w:type="dxa"/>
          </w:tcPr>
          <w:p w14:paraId="5B4E6500" w14:textId="77777777" w:rsidR="00527A6C" w:rsidRDefault="00527A6C" w:rsidP="00787A7F">
            <w:r>
              <w:t>0.22</w:t>
            </w:r>
          </w:p>
        </w:tc>
      </w:tr>
      <w:tr w:rsidR="00527A6C" w14:paraId="4E87254A" w14:textId="77777777" w:rsidTr="00787A7F">
        <w:tc>
          <w:tcPr>
            <w:tcW w:w="1335" w:type="dxa"/>
          </w:tcPr>
          <w:p w14:paraId="478A5978" w14:textId="77777777" w:rsidR="00527A6C" w:rsidRDefault="00527A6C" w:rsidP="00787A7F">
            <w:r w:rsidRPr="005E1C71">
              <w:t>Cluster</w:t>
            </w:r>
            <w:r>
              <w:t xml:space="preserve"> 5</w:t>
            </w:r>
          </w:p>
        </w:tc>
        <w:tc>
          <w:tcPr>
            <w:tcW w:w="1335" w:type="dxa"/>
          </w:tcPr>
          <w:p w14:paraId="21973227" w14:textId="77777777" w:rsidR="00527A6C" w:rsidRDefault="00527A6C" w:rsidP="00787A7F">
            <w:r>
              <w:t>5.9</w:t>
            </w:r>
          </w:p>
        </w:tc>
        <w:tc>
          <w:tcPr>
            <w:tcW w:w="1336" w:type="dxa"/>
          </w:tcPr>
          <w:p w14:paraId="406BC8AD" w14:textId="77777777" w:rsidR="00527A6C" w:rsidRDefault="00527A6C" w:rsidP="00787A7F">
            <w:r>
              <w:t>8.4</w:t>
            </w:r>
          </w:p>
        </w:tc>
        <w:tc>
          <w:tcPr>
            <w:tcW w:w="1336" w:type="dxa"/>
          </w:tcPr>
          <w:p w14:paraId="01FE6BC5" w14:textId="77777777" w:rsidR="00527A6C" w:rsidRDefault="00527A6C" w:rsidP="00787A7F">
            <w:r>
              <w:t>36.2</w:t>
            </w:r>
          </w:p>
        </w:tc>
        <w:tc>
          <w:tcPr>
            <w:tcW w:w="1336" w:type="dxa"/>
          </w:tcPr>
          <w:p w14:paraId="18790CA8" w14:textId="77777777" w:rsidR="00527A6C" w:rsidRDefault="00527A6C" w:rsidP="00787A7F">
            <w:r>
              <w:t>0.60</w:t>
            </w:r>
          </w:p>
        </w:tc>
        <w:tc>
          <w:tcPr>
            <w:tcW w:w="1336" w:type="dxa"/>
          </w:tcPr>
          <w:p w14:paraId="76E74353" w14:textId="77777777" w:rsidR="00527A6C" w:rsidRDefault="00527A6C" w:rsidP="00787A7F">
            <w:r>
              <w:t>11.2</w:t>
            </w:r>
          </w:p>
        </w:tc>
        <w:tc>
          <w:tcPr>
            <w:tcW w:w="1336" w:type="dxa"/>
          </w:tcPr>
          <w:p w14:paraId="210EC423" w14:textId="77777777" w:rsidR="00527A6C" w:rsidRDefault="00527A6C" w:rsidP="00787A7F">
            <w:r>
              <w:t>0.20</w:t>
            </w:r>
          </w:p>
        </w:tc>
      </w:tr>
      <w:tr w:rsidR="00527A6C" w14:paraId="6AF15BAA" w14:textId="77777777" w:rsidTr="00787A7F">
        <w:tc>
          <w:tcPr>
            <w:tcW w:w="1335" w:type="dxa"/>
          </w:tcPr>
          <w:p w14:paraId="31AE7907" w14:textId="77777777" w:rsidR="00527A6C" w:rsidRDefault="00527A6C" w:rsidP="00787A7F">
            <w:r w:rsidRPr="005E1C71">
              <w:t>Cluster</w:t>
            </w:r>
            <w:r>
              <w:t xml:space="preserve"> 6</w:t>
            </w:r>
          </w:p>
        </w:tc>
        <w:tc>
          <w:tcPr>
            <w:tcW w:w="1335" w:type="dxa"/>
          </w:tcPr>
          <w:p w14:paraId="0D65BFA9" w14:textId="77777777" w:rsidR="00527A6C" w:rsidRDefault="00527A6C" w:rsidP="00787A7F">
            <w:r>
              <w:t>6.1</w:t>
            </w:r>
          </w:p>
        </w:tc>
        <w:tc>
          <w:tcPr>
            <w:tcW w:w="1336" w:type="dxa"/>
          </w:tcPr>
          <w:p w14:paraId="13768021" w14:textId="77777777" w:rsidR="00527A6C" w:rsidRDefault="00527A6C" w:rsidP="00787A7F">
            <w:r>
              <w:t>8.4</w:t>
            </w:r>
          </w:p>
        </w:tc>
        <w:tc>
          <w:tcPr>
            <w:tcW w:w="1336" w:type="dxa"/>
          </w:tcPr>
          <w:p w14:paraId="441E1B46" w14:textId="77777777" w:rsidR="00527A6C" w:rsidRDefault="00527A6C" w:rsidP="00787A7F">
            <w:r>
              <w:t>38.9</w:t>
            </w:r>
          </w:p>
        </w:tc>
        <w:tc>
          <w:tcPr>
            <w:tcW w:w="1336" w:type="dxa"/>
          </w:tcPr>
          <w:p w14:paraId="5209297D" w14:textId="77777777" w:rsidR="00527A6C" w:rsidRDefault="00527A6C" w:rsidP="00787A7F">
            <w:r>
              <w:t>0.59</w:t>
            </w:r>
          </w:p>
        </w:tc>
        <w:tc>
          <w:tcPr>
            <w:tcW w:w="1336" w:type="dxa"/>
          </w:tcPr>
          <w:p w14:paraId="4489912D" w14:textId="77777777" w:rsidR="00527A6C" w:rsidRDefault="00527A6C" w:rsidP="00787A7F">
            <w:r>
              <w:t>13.7</w:t>
            </w:r>
          </w:p>
        </w:tc>
        <w:tc>
          <w:tcPr>
            <w:tcW w:w="1336" w:type="dxa"/>
          </w:tcPr>
          <w:p w14:paraId="6C935359" w14:textId="77777777" w:rsidR="00527A6C" w:rsidRDefault="00527A6C" w:rsidP="00787A7F">
            <w:r>
              <w:t>0.28</w:t>
            </w:r>
          </w:p>
        </w:tc>
      </w:tr>
      <w:tr w:rsidR="00527A6C" w14:paraId="6F96000A" w14:textId="77777777" w:rsidTr="00787A7F">
        <w:tc>
          <w:tcPr>
            <w:tcW w:w="1335" w:type="dxa"/>
          </w:tcPr>
          <w:p w14:paraId="48567CF9" w14:textId="77777777" w:rsidR="00527A6C" w:rsidRDefault="00527A6C" w:rsidP="00787A7F">
            <w:r w:rsidRPr="005E1C71">
              <w:t>Cluster</w:t>
            </w:r>
            <w:r>
              <w:t xml:space="preserve"> 7</w:t>
            </w:r>
          </w:p>
        </w:tc>
        <w:tc>
          <w:tcPr>
            <w:tcW w:w="1335" w:type="dxa"/>
          </w:tcPr>
          <w:p w14:paraId="39052BCF" w14:textId="77777777" w:rsidR="00527A6C" w:rsidRDefault="00527A6C" w:rsidP="00787A7F">
            <w:r>
              <w:t>6.2</w:t>
            </w:r>
          </w:p>
        </w:tc>
        <w:tc>
          <w:tcPr>
            <w:tcW w:w="1336" w:type="dxa"/>
          </w:tcPr>
          <w:p w14:paraId="166E6564" w14:textId="77777777" w:rsidR="00527A6C" w:rsidRDefault="00527A6C" w:rsidP="00787A7F">
            <w:r>
              <w:t>13.8</w:t>
            </w:r>
          </w:p>
        </w:tc>
        <w:tc>
          <w:tcPr>
            <w:tcW w:w="1336" w:type="dxa"/>
          </w:tcPr>
          <w:p w14:paraId="243461DB" w14:textId="77777777" w:rsidR="00527A6C" w:rsidRDefault="00527A6C" w:rsidP="00787A7F">
            <w:r>
              <w:t>34.5</w:t>
            </w:r>
          </w:p>
        </w:tc>
        <w:tc>
          <w:tcPr>
            <w:tcW w:w="1336" w:type="dxa"/>
          </w:tcPr>
          <w:p w14:paraId="089ACEB3" w14:textId="77777777" w:rsidR="00527A6C" w:rsidRDefault="00527A6C" w:rsidP="00787A7F">
            <w:r>
              <w:t>0.89</w:t>
            </w:r>
          </w:p>
        </w:tc>
        <w:tc>
          <w:tcPr>
            <w:tcW w:w="1336" w:type="dxa"/>
          </w:tcPr>
          <w:p w14:paraId="35F86F16" w14:textId="77777777" w:rsidR="00527A6C" w:rsidRDefault="00527A6C" w:rsidP="00787A7F">
            <w:r>
              <w:t>10.5</w:t>
            </w:r>
          </w:p>
        </w:tc>
        <w:tc>
          <w:tcPr>
            <w:tcW w:w="1336" w:type="dxa"/>
          </w:tcPr>
          <w:p w14:paraId="16CA7277" w14:textId="77777777" w:rsidR="00527A6C" w:rsidRDefault="00527A6C" w:rsidP="00787A7F">
            <w:r>
              <w:t>0.21</w:t>
            </w:r>
          </w:p>
        </w:tc>
      </w:tr>
      <w:tr w:rsidR="00527A6C" w14:paraId="6D33E735" w14:textId="77777777" w:rsidTr="00787A7F">
        <w:tc>
          <w:tcPr>
            <w:tcW w:w="1335" w:type="dxa"/>
          </w:tcPr>
          <w:p w14:paraId="688C8467" w14:textId="77777777" w:rsidR="00527A6C" w:rsidRDefault="00527A6C" w:rsidP="00787A7F">
            <w:r w:rsidRPr="005E1C71">
              <w:t>Cluster</w:t>
            </w:r>
            <w:r>
              <w:t xml:space="preserve"> 8</w:t>
            </w:r>
          </w:p>
        </w:tc>
        <w:tc>
          <w:tcPr>
            <w:tcW w:w="1335" w:type="dxa"/>
          </w:tcPr>
          <w:p w14:paraId="71C05E86" w14:textId="77777777" w:rsidR="00527A6C" w:rsidRDefault="00527A6C" w:rsidP="00787A7F">
            <w:r>
              <w:t>7.0</w:t>
            </w:r>
          </w:p>
        </w:tc>
        <w:tc>
          <w:tcPr>
            <w:tcW w:w="1336" w:type="dxa"/>
          </w:tcPr>
          <w:p w14:paraId="7BF72539" w14:textId="77777777" w:rsidR="00527A6C" w:rsidRDefault="00527A6C" w:rsidP="00787A7F">
            <w:r>
              <w:t>11.0</w:t>
            </w:r>
          </w:p>
        </w:tc>
        <w:tc>
          <w:tcPr>
            <w:tcW w:w="1336" w:type="dxa"/>
          </w:tcPr>
          <w:p w14:paraId="535C074C" w14:textId="77777777" w:rsidR="00527A6C" w:rsidRDefault="00527A6C" w:rsidP="00787A7F">
            <w:r>
              <w:t>35.1</w:t>
            </w:r>
          </w:p>
        </w:tc>
        <w:tc>
          <w:tcPr>
            <w:tcW w:w="1336" w:type="dxa"/>
          </w:tcPr>
          <w:p w14:paraId="0C90D7BD" w14:textId="77777777" w:rsidR="00527A6C" w:rsidRDefault="00527A6C" w:rsidP="00787A7F">
            <w:r>
              <w:t>0.63</w:t>
            </w:r>
          </w:p>
        </w:tc>
        <w:tc>
          <w:tcPr>
            <w:tcW w:w="1336" w:type="dxa"/>
          </w:tcPr>
          <w:p w14:paraId="2BB11B11" w14:textId="77777777" w:rsidR="00527A6C" w:rsidRDefault="00527A6C" w:rsidP="00787A7F">
            <w:r>
              <w:t>11.1</w:t>
            </w:r>
          </w:p>
        </w:tc>
        <w:tc>
          <w:tcPr>
            <w:tcW w:w="1336" w:type="dxa"/>
          </w:tcPr>
          <w:p w14:paraId="446837DD" w14:textId="77777777" w:rsidR="00527A6C" w:rsidRDefault="00527A6C" w:rsidP="00787A7F">
            <w:r>
              <w:t>0.17</w:t>
            </w:r>
          </w:p>
        </w:tc>
      </w:tr>
    </w:tbl>
    <w:p w14:paraId="65E3FBD4" w14:textId="77777777" w:rsidR="00527A6C" w:rsidRPr="00527A6C" w:rsidRDefault="00527A6C" w:rsidP="004A3226">
      <w:pPr>
        <w:spacing w:after="0"/>
        <w:rPr>
          <w:b/>
          <w:color w:val="auto"/>
        </w:rPr>
      </w:pPr>
    </w:p>
    <w:p w14:paraId="55CF585D" w14:textId="2A8A958B" w:rsidR="004A3226" w:rsidRPr="00527A6C" w:rsidRDefault="004A3226" w:rsidP="004A3226">
      <w:pPr>
        <w:spacing w:after="0"/>
        <w:rPr>
          <w:b/>
          <w:color w:val="auto"/>
        </w:rPr>
      </w:pPr>
      <w:bookmarkStart w:id="0" w:name="_Hlk74909157"/>
      <w:r w:rsidRPr="00527A6C">
        <w:rPr>
          <w:b/>
          <w:color w:val="auto"/>
        </w:rPr>
        <w:t>Table S7. Calculation of means for each cluster depending on traits variability at 50 % moisture level</w:t>
      </w:r>
    </w:p>
    <w:tbl>
      <w:tblPr>
        <w:tblW w:w="4984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8"/>
        <w:gridCol w:w="1217"/>
        <w:gridCol w:w="1282"/>
        <w:gridCol w:w="1282"/>
        <w:gridCol w:w="1398"/>
        <w:gridCol w:w="1515"/>
        <w:gridCol w:w="1398"/>
      </w:tblGrid>
      <w:tr w:rsidR="00527A6C" w:rsidRPr="00527A6C" w14:paraId="5DA103BD" w14:textId="77777777" w:rsidTr="005E44D3">
        <w:trPr>
          <w:trHeight w:val="278"/>
          <w:jc w:val="center"/>
        </w:trPr>
        <w:tc>
          <w:tcPr>
            <w:tcW w:w="6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DD08A" w14:textId="77777777" w:rsidR="004A3226" w:rsidRPr="00527A6C" w:rsidRDefault="004A3226" w:rsidP="005E44D3">
            <w:pPr>
              <w:spacing w:after="0" w:line="276" w:lineRule="auto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Clusters</w:t>
            </w:r>
          </w:p>
        </w:tc>
        <w:tc>
          <w:tcPr>
            <w:tcW w:w="4342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5EF11" w14:textId="77777777" w:rsidR="004A3226" w:rsidRPr="00527A6C" w:rsidRDefault="004A3226" w:rsidP="005E44D3">
            <w:pPr>
              <w:spacing w:after="0" w:line="276" w:lineRule="auto"/>
              <w:jc w:val="center"/>
              <w:rPr>
                <w:b/>
                <w:color w:val="auto"/>
              </w:rPr>
            </w:pPr>
            <w:r w:rsidRPr="00527A6C">
              <w:rPr>
                <w:b/>
                <w:color w:val="auto"/>
              </w:rPr>
              <w:t>Traits</w:t>
            </w:r>
          </w:p>
        </w:tc>
      </w:tr>
      <w:tr w:rsidR="00527A6C" w:rsidRPr="00527A6C" w14:paraId="7CECC5AE" w14:textId="77777777" w:rsidTr="005E44D3">
        <w:trPr>
          <w:trHeight w:val="215"/>
          <w:jc w:val="center"/>
        </w:trPr>
        <w:tc>
          <w:tcPr>
            <w:tcW w:w="6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95C14" w14:textId="77777777" w:rsidR="004A3226" w:rsidRPr="00527A6C" w:rsidRDefault="004A3226" w:rsidP="005E44D3">
            <w:pPr>
              <w:spacing w:after="0" w:line="276" w:lineRule="auto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E2CC1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RL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7B883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SL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E4F9C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RWC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DB3B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ELWL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72BD1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POD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8D268" w14:textId="77777777" w:rsidR="004A3226" w:rsidRPr="00527A6C" w:rsidRDefault="004A3226" w:rsidP="005E44D3">
            <w:pPr>
              <w:widowControl w:val="0"/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27A6C">
              <w:rPr>
                <w:b/>
                <w:color w:val="auto"/>
                <w:sz w:val="20"/>
                <w:szCs w:val="20"/>
              </w:rPr>
              <w:t>H2O2</w:t>
            </w:r>
          </w:p>
        </w:tc>
      </w:tr>
      <w:tr w:rsidR="00527A6C" w:rsidRPr="00527A6C" w14:paraId="5254CEE5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8A59D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1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64630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2.79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DF6439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4.4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14AECE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6.8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82F55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.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0B0902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5.5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657C0C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8</w:t>
            </w:r>
          </w:p>
        </w:tc>
      </w:tr>
      <w:tr w:rsidR="00527A6C" w:rsidRPr="00527A6C" w14:paraId="228E5638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20EAC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2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498A0A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9.19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18C41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.8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AE85BB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1.9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D5B42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B2C46C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1.08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264E15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2</w:t>
            </w:r>
          </w:p>
        </w:tc>
      </w:tr>
      <w:tr w:rsidR="00527A6C" w:rsidRPr="00527A6C" w14:paraId="01466D9D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E6CF9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3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F762FF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9.5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DC8F8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.4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33C783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9.1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991E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DF364A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5.1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3299E4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16</w:t>
            </w:r>
          </w:p>
        </w:tc>
      </w:tr>
      <w:tr w:rsidR="00527A6C" w:rsidRPr="00527A6C" w14:paraId="33DCA65E" w14:textId="77777777" w:rsidTr="005E44D3">
        <w:trPr>
          <w:trHeight w:val="315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7D2D7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4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03B6E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.9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4A836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.2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5F179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6.3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DACF4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20BD6B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21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0F953A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0</w:t>
            </w:r>
          </w:p>
        </w:tc>
      </w:tr>
      <w:tr w:rsidR="00527A6C" w:rsidRPr="00527A6C" w14:paraId="2D062400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724E3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5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7EEFE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9.1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67025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6.7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9259E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5.7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4E0A4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A9691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0.5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F3236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3</w:t>
            </w:r>
          </w:p>
        </w:tc>
      </w:tr>
      <w:tr w:rsidR="00527A6C" w:rsidRPr="00527A6C" w14:paraId="761815F5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FDA6E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6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8BA44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29E401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6.1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1CB448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2.7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D17A8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C1584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3.7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648A3D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1</w:t>
            </w:r>
          </w:p>
        </w:tc>
      </w:tr>
      <w:tr w:rsidR="00527A6C" w:rsidRPr="00527A6C" w14:paraId="6D969B84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F4301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7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A3F87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9.3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B3E06E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7.6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B5B341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43.6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A8F8B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51938D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4.7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649B6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22</w:t>
            </w:r>
          </w:p>
        </w:tc>
      </w:tr>
      <w:tr w:rsidR="004A3226" w:rsidRPr="00527A6C" w14:paraId="7ADBAFC0" w14:textId="77777777" w:rsidTr="005E44D3">
        <w:trPr>
          <w:trHeight w:val="328"/>
          <w:jc w:val="center"/>
        </w:trPr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8F879" w14:textId="77777777" w:rsidR="004A3226" w:rsidRPr="00527A6C" w:rsidRDefault="004A3226" w:rsidP="005E44D3">
            <w:pPr>
              <w:spacing w:after="0" w:line="276" w:lineRule="auto"/>
              <w:jc w:val="center"/>
              <w:rPr>
                <w:bCs/>
                <w:color w:val="auto"/>
                <w:sz w:val="20"/>
                <w:szCs w:val="20"/>
              </w:rPr>
            </w:pPr>
            <w:r w:rsidRPr="00527A6C">
              <w:rPr>
                <w:bCs/>
                <w:color w:val="auto"/>
                <w:sz w:val="20"/>
                <w:szCs w:val="20"/>
              </w:rPr>
              <w:t>Cluster 8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C11033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8.4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9750FE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5.9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0AD94B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34.8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EF4DA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442A89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7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08D5C" w14:textId="77777777" w:rsidR="004A3226" w:rsidRPr="00527A6C" w:rsidRDefault="004A3226" w:rsidP="005E44D3">
            <w:pPr>
              <w:spacing w:after="0" w:line="276" w:lineRule="auto"/>
              <w:jc w:val="center"/>
              <w:rPr>
                <w:color w:val="auto"/>
                <w:sz w:val="20"/>
                <w:szCs w:val="20"/>
              </w:rPr>
            </w:pPr>
            <w:r w:rsidRPr="00527A6C">
              <w:rPr>
                <w:color w:val="auto"/>
                <w:sz w:val="20"/>
                <w:szCs w:val="20"/>
              </w:rPr>
              <w:t>0.32</w:t>
            </w:r>
          </w:p>
        </w:tc>
      </w:tr>
      <w:bookmarkEnd w:id="0"/>
    </w:tbl>
    <w:p w14:paraId="57FF10A3" w14:textId="77777777" w:rsidR="00BD129A" w:rsidRPr="00527A6C" w:rsidRDefault="00BD129A" w:rsidP="00BD129A">
      <w:pPr>
        <w:rPr>
          <w:color w:val="auto"/>
        </w:rPr>
      </w:pPr>
    </w:p>
    <w:p w14:paraId="537C1B0C" w14:textId="6D961542" w:rsidR="004A3226" w:rsidRPr="00527A6C" w:rsidRDefault="004A3226" w:rsidP="004A3226">
      <w:pPr>
        <w:tabs>
          <w:tab w:val="left" w:pos="1660"/>
        </w:tabs>
        <w:rPr>
          <w:color w:val="auto"/>
        </w:rPr>
      </w:pPr>
    </w:p>
    <w:sectPr w:rsidR="004A3226" w:rsidRPr="00527A6C" w:rsidSect="0077170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FA"/>
    <w:rsid w:val="00252024"/>
    <w:rsid w:val="00257C30"/>
    <w:rsid w:val="003F1EF9"/>
    <w:rsid w:val="004A3226"/>
    <w:rsid w:val="00527A6C"/>
    <w:rsid w:val="00574E84"/>
    <w:rsid w:val="006C52FA"/>
    <w:rsid w:val="00771704"/>
    <w:rsid w:val="00860308"/>
    <w:rsid w:val="00A21BAC"/>
    <w:rsid w:val="00A310E5"/>
    <w:rsid w:val="00B46D46"/>
    <w:rsid w:val="00BD129A"/>
    <w:rsid w:val="00DE4813"/>
    <w:rsid w:val="00FB7E94"/>
    <w:rsid w:val="00FE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0DC3"/>
  <w15:chartTrackingRefBased/>
  <w15:docId w15:val="{8C078E29-4E2F-4643-B3C3-F5BFF7C7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08"/>
    <w:pPr>
      <w:spacing w:after="200" w:line="360" w:lineRule="auto"/>
      <w:jc w:val="both"/>
    </w:pPr>
    <w:rPr>
      <w:rFonts w:ascii="Times New Roman" w:eastAsia="Calibri" w:hAnsi="Times New Roman" w:cs="Times New Roman"/>
      <w:color w:val="0D0D0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A6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1795</Words>
  <Characters>1023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uhammad Tehseen Azhar</cp:lastModifiedBy>
  <cp:revision>4</cp:revision>
  <dcterms:created xsi:type="dcterms:W3CDTF">2021-11-26T10:37:00Z</dcterms:created>
  <dcterms:modified xsi:type="dcterms:W3CDTF">2023-04-30T07:02:00Z</dcterms:modified>
</cp:coreProperties>
</file>